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#############################################################################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# Treatments for moderate-to-severe plaque psoriasis: analysis of ordered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ategorical outcomes using multilevel network meta-regression (ML-NMR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David M. Phillippo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#############################################################################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Setup -------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multinma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Set up parallel processing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options(mc.cores = parallel::detectCores(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dplyr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tidyr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stringr)</w:t>
      </w:r>
      <w:bookmarkStart w:id="0" w:name="_GoBack"/>
      <w:bookmarkEnd w:id="0"/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readr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forcats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ggplot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onts for plot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showtext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font_add_google("Source Sans Pro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showtext_auto(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ibrary(xtabl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reate output director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out_dir</w:t>
      </w:r>
      <w:r w:rsidRPr="007B31F0">
        <w:rPr>
          <w:rFonts w:ascii="Courier New" w:hAnsi="Courier New" w:cs="Courier New"/>
        </w:rPr>
        <w:t>s &lt;- c("./figures", "./tables", "./rds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for (p in out_dirs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if (!dir.exists(p)) dir.create(p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Data preparation 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The multinma package provides datasets of aggregate dat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(plaqu</w:t>
      </w:r>
      <w:r w:rsidRPr="007B31F0">
        <w:rPr>
          <w:rFonts w:ascii="Courier New" w:hAnsi="Courier New" w:cs="Courier New"/>
        </w:rPr>
        <w:t>e_psoriasis_agd) and simulated individual patient dat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(plaque_psoriasis_ipd) which can be used to recreate the analyses of the paper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or details on these datasets see `?plaque_psoriasis`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IPD stud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ipd &lt;- plaque_psoriasis_ipd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</w:t>
      </w:r>
      <w:r w:rsidRPr="007B31F0">
        <w:rPr>
          <w:rFonts w:ascii="Courier New" w:hAnsi="Courier New" w:cs="Courier New"/>
        </w:rPr>
        <w:t>te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trtc = str_replace_all(trtc, "_", " 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# Variable transforma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bsa = bsa / 1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weight = weight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durnpso = durnpso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revsys = as.numeric(prevsys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a = as.numeric(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# Treatment class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trt</w:t>
      </w:r>
      <w:r w:rsidRPr="007B31F0">
        <w:rPr>
          <w:rFonts w:ascii="Courier New" w:hAnsi="Courier New" w:cs="Courier New"/>
        </w:rPr>
        <w:t>class = case_when(trtn == 1 ~ "Placebo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n %in% c(2, 3, 5, 6) ~ "IL-17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n == 4 ~ "TNFa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n == 7 ~ "IL-12/23 blocker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# Check complete cases for c</w:t>
      </w:r>
      <w:r w:rsidRPr="007B31F0">
        <w:rPr>
          <w:rFonts w:ascii="Courier New" w:hAnsi="Courier New" w:cs="Courier New"/>
        </w:rPr>
        <w:t>ovariates of interes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is_complete = complete.cases(durnpso, prevsys, bsa, weight, psa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rrange(studyc, trtn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Only a very small proportion of incomplete rows; we simply remove thes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ipd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studyc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ummarise(</w:t>
      </w:r>
      <w:r w:rsidRPr="007B31F0">
        <w:rPr>
          <w:rFonts w:ascii="Courier New" w:hAnsi="Courier New" w:cs="Courier New"/>
        </w:rPr>
        <w:t>sum(!is_complete), mean(!is_complet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ipd &lt;- filter(pso_ipd, is_complet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AgD stud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agd &lt;- plaque_psoriasis_agd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trtc = str_replace_all(trtc, "_", " 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# Variable transforma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bsa_mean = bsa_mean / 100,</w:t>
      </w:r>
      <w:r w:rsidRPr="007B31F0">
        <w:rPr>
          <w:rFonts w:ascii="Courier New" w:hAnsi="Courier New" w:cs="Courier New"/>
        </w:rPr>
        <w:t xml:space="preserve">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bsa_sd = bsa_sd / 1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weight_mean = weight_mean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weight_sd = weight_sd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durnpso_mean = durnpso_mean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durnpso_sd = durnpso_sd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revsys = prevsys / 1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a = psa / 1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# Treatment class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</w:t>
      </w:r>
      <w:r w:rsidRPr="007B31F0">
        <w:rPr>
          <w:rFonts w:ascii="Courier New" w:hAnsi="Courier New" w:cs="Courier New"/>
        </w:rPr>
        <w:t>trtclass = case_when(trtn == 1 ~ "Placebo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n %in% c(2, 3, 5, 6) ~ "IL-17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n == 4 ~ "TNFa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n == 7 ~ "IL-12/23 blocker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rrange(studyc, </w:t>
      </w:r>
      <w:r w:rsidRPr="007B31F0">
        <w:rPr>
          <w:rFonts w:ascii="Courier New" w:hAnsi="Courier New" w:cs="Courier New"/>
        </w:rPr>
        <w:t>trtn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reate network 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net &lt;- combine_network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t_ipd(pso_ipd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study = studyc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trt = trtc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r = multi(r0 = 1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PASI75 = pasi7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PASI90 = </w:t>
      </w:r>
      <w:r w:rsidRPr="007B31F0">
        <w:rPr>
          <w:rFonts w:ascii="Courier New" w:hAnsi="Courier New" w:cs="Courier New"/>
        </w:rPr>
        <w:t>pasi9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PASI100 = pasi1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type = "ordered", inclusive = TRUE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trt_class = trtclass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t_agd_arm(pso_agd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study = studyc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trt = trtc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r = multi(r0 = pasi75_n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PASI75 = pasi75_r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</w:t>
      </w:r>
      <w:r w:rsidRPr="007B31F0">
        <w:rPr>
          <w:rFonts w:ascii="Courier New" w:hAnsi="Courier New" w:cs="Courier New"/>
        </w:rPr>
        <w:t xml:space="preserve">        PASI90 = pasi90_r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PASI100 = pasi100_r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type = "ordered", inclusive = TRUE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trt_class = trtclass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ne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Network plo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net, weight_nodes = TRUE, weight_edges = TRUE, show_trt_class = TRU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ustomise for paper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class_pal &lt;- RColorBrewer::brewer.pal(8, "Dark2")[c(2, 3, 4, 6)]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net, weight_nodes = TRUE, weight_edges = TRUE, show_trt_class = TRUE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raph::scale_edge_colour_manual("Data", values = c(AgD = "#113259", IPD = "#55A48</w:t>
      </w:r>
      <w:r w:rsidRPr="007B31F0">
        <w:rPr>
          <w:rFonts w:ascii="Courier New" w:hAnsi="Courier New" w:cs="Courier New"/>
        </w:rPr>
        <w:t>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guide = guide_legend(override.aes = list(edge_width = 2)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fill_manual("Treatment class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values = class_pal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aesthetics = c("fill", "colour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</w:t>
      </w:r>
      <w:r w:rsidRPr="007B31F0">
        <w:rPr>
          <w:rFonts w:ascii="Courier New" w:hAnsi="Courier New" w:cs="Courier New"/>
        </w:rPr>
        <w:t xml:space="preserve">    guide = guide_legend(override.aes = list(size = 2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full_network_plot_paper.pdf", height = 6, width = 7.5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Set up numerical integration 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Since the full joint distribution is un</w:t>
      </w:r>
      <w:r w:rsidRPr="007B31F0">
        <w:rPr>
          <w:rFonts w:ascii="Courier New" w:hAnsi="Courier New" w:cs="Courier New"/>
        </w:rPr>
        <w:t>known in each AgD study, we assume tha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the marginal forms and correlations match those in the IPD stud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Here we plot the assumed distributions of the continuous covariates in IPD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Get mean and sd of covariates in each study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pd_summary &lt;- p</w:t>
      </w:r>
      <w:r w:rsidRPr="007B31F0">
        <w:rPr>
          <w:rFonts w:ascii="Courier New" w:hAnsi="Courier New" w:cs="Courier New"/>
        </w:rPr>
        <w:t xml:space="preserve">so_ipd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studyc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ummarise_at(vars(weight, durnpso, bsa), list(mean = mean, sd = sd, min = min, max = max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longer(weight_mean:bsa_max, names_sep = "_", names_to = c("covariate", ".value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Assign distribution</w:t>
      </w:r>
      <w:r w:rsidRPr="007B31F0">
        <w:rPr>
          <w:rFonts w:ascii="Courier New" w:hAnsi="Courier New" w:cs="Courier New"/>
        </w:rPr>
        <w:t>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dist = recode(covariat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bsa = "dlogitnorm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durnpso = "dgamma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weight = "dgamma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Compute density curv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studyc, covariat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value = </w:t>
      </w:r>
      <w:r w:rsidRPr="007B31F0">
        <w:rPr>
          <w:rFonts w:ascii="Courier New" w:hAnsi="Courier New" w:cs="Courier New"/>
        </w:rPr>
        <w:t>if_else(dist == "dlogitnorm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list(seq(0, 1, length.out = 101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list(seq(min*0.8, max*1.2, length.out = 101)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unnest(cols = val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dens = do.call(first(dist), args = list(x = val</w:t>
      </w:r>
      <w:r w:rsidRPr="007B31F0">
        <w:rPr>
          <w:rFonts w:ascii="Courier New" w:hAnsi="Courier New" w:cs="Courier New"/>
        </w:rPr>
        <w:t>ue, mean = first(mean), sd = first(sd)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 histograms and assumed densit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pso_ipd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longer(c(weight, durnpso, bsa), names_to = "covariate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plot(aes(x = value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histogram(aes(y = stat(density</w:t>
      </w:r>
      <w:r w:rsidRPr="007B31F0">
        <w:rPr>
          <w:rFonts w:ascii="Courier New" w:hAnsi="Courier New" w:cs="Courier New"/>
        </w:rPr>
        <w:t xml:space="preserve">)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binwidth = function(x) diff(range(x)) / nclass.Sturges(x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boundary = 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fill = "grey50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line(aes(y = dens), data = ipd_summar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colour = "darkred", size = 0.5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</w:t>
      </w:r>
      <w:r w:rsidRPr="007B31F0">
        <w:rPr>
          <w:rFonts w:ascii="Courier New" w:hAnsi="Courier New" w:cs="Courier New"/>
        </w:rPr>
        <w:t>rap(~studyc + covariate, scales = "free", ncol = 3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Add numerical integration points to the network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By default, correlations are taken as a weighted average of those in the IPD stud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net &lt;- add_integration(pso_ne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</w:t>
      </w:r>
      <w:r w:rsidRPr="007B31F0">
        <w:rPr>
          <w:rFonts w:ascii="Courier New" w:hAnsi="Courier New" w:cs="Courier New"/>
        </w:rPr>
        <w:t xml:space="preserve"> durnpso = distr(qgamma, mean = durnpso_mean, sd = durnpso_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revsys = distr(qbern, prob = prevsys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sa = distr(qlogitnorm, mean = bsa_mean, sd = bsa_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weight = distr(qgamma, mean = weight_mean, sd = weight_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a = distr(qbern, prob =</w:t>
      </w:r>
      <w:r w:rsidRPr="007B31F0">
        <w:rPr>
          <w:rFonts w:ascii="Courier New" w:hAnsi="Courier New" w:cs="Courier New"/>
        </w:rPr>
        <w:t xml:space="preserve"> 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n_int = 1000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Model fitting 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E ML-NMR --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save &lt;- "./rds/multi_pso_fit_FE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</w:t>
      </w:r>
      <w:r w:rsidRPr="007B31F0">
        <w:rPr>
          <w:rFonts w:ascii="Courier New" w:hAnsi="Courier New" w:cs="Courier New"/>
        </w:rPr>
        <w:t>exists(pso_FE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 &lt;- readRDS(pso_F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F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trt_effects =</w:t>
      </w:r>
      <w:r w:rsidRPr="007B31F0">
        <w:rPr>
          <w:rFonts w:ascii="Courier New" w:hAnsi="Courier New" w:cs="Courier New"/>
        </w:rPr>
        <w:t xml:space="preserve">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regression = ~(durnpso + prevsys + bsa + weight + psa)*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class_interactions = "common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</w:t>
      </w:r>
      <w:r w:rsidRPr="007B31F0">
        <w:rPr>
          <w:rFonts w:ascii="Courier New" w:hAnsi="Courier New" w:cs="Courier New"/>
        </w:rPr>
        <w:t xml:space="preserve">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</w:t>
      </w:r>
      <w:r w:rsidRPr="007B31F0">
        <w:rPr>
          <w:rFonts w:ascii="Courier New" w:hAnsi="Courier New" w:cs="Courier New"/>
        </w:rPr>
        <w:t>(pso_fit_FE, file = pso_F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_prior_posterior(pso_fit_F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RE ML-NMR --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heck for residual heterogeneity with a RE model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RE_save &lt;- "./rds/multi_pso_fit_</w:t>
      </w:r>
      <w:r w:rsidRPr="007B31F0">
        <w:rPr>
          <w:rFonts w:ascii="Courier New" w:hAnsi="Courier New" w:cs="Courier New"/>
        </w:rPr>
        <w:t>RE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RE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RE &lt;- readRDS(pso_R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R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RE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trt_effects = "random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regression = ~(durnpso + prevsys + bsa + weight + psa)*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class_interactions = "common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intercept </w:t>
      </w:r>
      <w:r w:rsidRPr="007B31F0">
        <w:rPr>
          <w:rFonts w:ascii="Courier New" w:hAnsi="Courier New" w:cs="Courier New"/>
        </w:rPr>
        <w:t>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het = half_normal(scale = 2.5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QR = TR</w:t>
      </w:r>
      <w:r w:rsidRPr="007B31F0">
        <w:rPr>
          <w:rFonts w:ascii="Courier New" w:hAnsi="Courier New" w:cs="Courier New"/>
        </w:rPr>
        <w:t>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RE, file = pso_R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R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_prior_posterior(pso_fit_R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mpare model fi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 &lt;- dic(pso_fit_F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RE &lt;- dic</w:t>
      </w:r>
      <w:r w:rsidRPr="007B31F0">
        <w:rPr>
          <w:rFonts w:ascii="Courier New" w:hAnsi="Courier New" w:cs="Courier New"/>
        </w:rPr>
        <w:t>(pso_fit_R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E ML-NMR relaxing shared EM assumption 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it independent interactions for each covariate one-by-on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SEM_durnpso_save &lt;- "./rds/multi_pso_fit_FE_SEM_durnpso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</w:t>
      </w:r>
      <w:r w:rsidRPr="007B31F0">
        <w:rPr>
          <w:rFonts w:ascii="Courier New" w:hAnsi="Courier New" w:cs="Courier New"/>
        </w:rPr>
        <w:t>.exists(pso_FE_SEM_durnpso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durnpso &lt;- readRDS(pso_FE_SEM_durnpso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FE_SEM_durnpso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</w:t>
      </w:r>
      <w:r w:rsidRPr="007B31F0">
        <w:rPr>
          <w:rFonts w:ascii="Courier New" w:hAnsi="Courier New" w:cs="Courier New"/>
        </w:rPr>
        <w:t xml:space="preserve">M_durnpso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Specify common interactions directly by using .trtclass special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</w:t>
      </w:r>
      <w:r w:rsidRPr="007B31F0">
        <w:rPr>
          <w:rFonts w:ascii="Courier New" w:hAnsi="Courier New" w:cs="Courier New"/>
        </w:rPr>
        <w:t xml:space="preserve">        # except for durnpso which is independent interactions with .tr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regression = ~durnpso + prevsys + bsa + weight + psa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             (prevsys + bsa + weight + psa):.trtclass + durnpso: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</w:t>
      </w:r>
      <w:r w:rsidRPr="007B31F0">
        <w:rPr>
          <w:rFonts w:ascii="Courier New" w:hAnsi="Courier New" w:cs="Courier New"/>
        </w:rPr>
        <w:t xml:space="preserve">                            # class_interactions only affects formula interaction terms with .tr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and we want these to be independen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class_interactions = "independen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</w:t>
      </w:r>
      <w:r w:rsidRPr="007B31F0">
        <w:rPr>
          <w:rFonts w:ascii="Courier New" w:hAnsi="Courier New" w:cs="Courier New"/>
        </w:rPr>
        <w:t xml:space="preserve">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</w:t>
      </w:r>
      <w:r w:rsidRPr="007B31F0">
        <w:rPr>
          <w:rFonts w:ascii="Courier New" w:hAnsi="Courier New" w:cs="Courier New"/>
        </w:rPr>
        <w:t xml:space="preserve">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FE_SEM_durnpso, file = pso_FE_SEM_durnpso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SEM_durnpso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SEM_prevsys_save &lt;- "./rds</w:t>
      </w:r>
      <w:r w:rsidRPr="007B31F0">
        <w:rPr>
          <w:rFonts w:ascii="Courier New" w:hAnsi="Courier New" w:cs="Courier New"/>
        </w:rPr>
        <w:t>/multi_pso_fit_FE_SEM_prevsys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FE_SEM_prevsys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prevsys &lt;- readRDS(pso_FE_SEM_prevsys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</w:t>
      </w:r>
      <w:r w:rsidRPr="007B31F0">
        <w:rPr>
          <w:rFonts w:ascii="Courier New" w:hAnsi="Courier New" w:cs="Courier New"/>
        </w:rPr>
        <w:t>s.stanfit(pso_fit_FE_SEM_prevsys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prevsys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Specify common interaction</w:t>
      </w:r>
      <w:r w:rsidRPr="007B31F0">
        <w:rPr>
          <w:rFonts w:ascii="Courier New" w:hAnsi="Courier New" w:cs="Courier New"/>
        </w:rPr>
        <w:t xml:space="preserve">s directly by using .trtclass special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except for prevsys which is independent interactions with .tr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regression = ~durnpso + prevsys + bsa + weight + psa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</w:t>
      </w:r>
      <w:r w:rsidRPr="007B31F0">
        <w:rPr>
          <w:rFonts w:ascii="Courier New" w:hAnsi="Courier New" w:cs="Courier New"/>
        </w:rPr>
        <w:t xml:space="preserve">      (durnpso + bsa + weight + psa):.trtclass + prevsys: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class_interactions only affects formula interaction terms with .tr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and we want these to be independen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</w:t>
      </w:r>
      <w:r w:rsidRPr="007B31F0">
        <w:rPr>
          <w:rFonts w:ascii="Courier New" w:hAnsi="Courier New" w:cs="Courier New"/>
        </w:rPr>
        <w:t xml:space="preserve">                class_interactions = "independen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  <w:r w:rsidRPr="007B31F0">
        <w:rPr>
          <w:rFonts w:ascii="Courier New" w:hAnsi="Courier New" w:cs="Courier New"/>
        </w:rPr>
        <w:t xml:space="preserve">      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FE_SEM_prevsys, file = pso_FE_SEM_prev</w:t>
      </w:r>
      <w:r w:rsidRPr="007B31F0">
        <w:rPr>
          <w:rFonts w:ascii="Courier New" w:hAnsi="Courier New" w:cs="Courier New"/>
        </w:rPr>
        <w:t>sys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SEM_prevsy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SEM_bsa_save &lt;- "./rds/multi_pso_fit_FE_SEM_bsa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FE_SEM_bsa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pso_fit_FE_SEM_bsa &lt;- readR</w:t>
      </w:r>
      <w:r w:rsidRPr="007B31F0">
        <w:rPr>
          <w:rFonts w:ascii="Courier New" w:hAnsi="Courier New" w:cs="Courier New"/>
        </w:rPr>
        <w:t>DS(pso_FE_SEM_bs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FE_SEM_bs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bsa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</w:t>
      </w:r>
      <w:r w:rsidRPr="007B31F0">
        <w:rPr>
          <w:rFonts w:ascii="Courier New" w:hAnsi="Courier New" w:cs="Courier New"/>
        </w:rPr>
        <w:t xml:space="preserve">                     # Specify common interactions directly by using .trtclass special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except for bsa which is independent interactions with .tr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regression = ~durnpso + prevsys + bsa + </w:t>
      </w:r>
      <w:r w:rsidRPr="007B31F0">
        <w:rPr>
          <w:rFonts w:ascii="Courier New" w:hAnsi="Courier New" w:cs="Courier New"/>
        </w:rPr>
        <w:t xml:space="preserve">weight + psa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(durnpso + prevsys + weight + psa):.trtclass + bsa: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class_interactions only affects formula interaction terms with .tr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# and we w</w:t>
      </w:r>
      <w:r w:rsidRPr="007B31F0">
        <w:rPr>
          <w:rFonts w:ascii="Courier New" w:hAnsi="Courier New" w:cs="Courier New"/>
        </w:rPr>
        <w:t>ant these to be independen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class_interactions = "independen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</w:t>
      </w:r>
      <w:r w:rsidRPr="007B31F0">
        <w:rPr>
          <w:rFonts w:ascii="Courier New" w:hAnsi="Courier New" w:cs="Courier New"/>
        </w:rPr>
        <w:t xml:space="preserve">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</w:t>
      </w:r>
      <w:r w:rsidRPr="007B31F0">
        <w:rPr>
          <w:rFonts w:ascii="Courier New" w:hAnsi="Courier New" w:cs="Courier New"/>
        </w:rPr>
        <w:t>so_fit_FE_SEM_bsa, file = pso_FE_SEM_bs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SEM_bs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SEM_weight_save &lt;- "./rds/multi_pso_fit_FE_SEM_weight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FE_SEM_weight_save) &amp;&amp; toupper(readline("Read in saved model fit? [y/n]: ")</w:t>
      </w:r>
      <w:r w:rsidRPr="007B31F0">
        <w:rPr>
          <w:rFonts w:ascii="Courier New" w:hAnsi="Courier New" w:cs="Courier New"/>
        </w:rPr>
        <w:t>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weight &lt;- readRDS(pso_FE_SEM_weight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FE_SEM_weight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weight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</w:t>
      </w:r>
      <w:r w:rsidRPr="007B31F0">
        <w:rPr>
          <w:rFonts w:ascii="Courier New" w:hAnsi="Courier New" w:cs="Courier New"/>
        </w:rPr>
        <w:t xml:space="preserve">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# Specify common interactions directly by using .trtclass special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# except for weight which is independent interactions with .tr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regression = ~durnpso + prevsys + bsa + wei</w:t>
      </w:r>
      <w:r w:rsidRPr="007B31F0">
        <w:rPr>
          <w:rFonts w:ascii="Courier New" w:hAnsi="Courier New" w:cs="Courier New"/>
        </w:rPr>
        <w:t xml:space="preserve">ght + psa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(durnpso + prevsys + bsa + psa):.trtclass + weight: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# class_interactions only affects formula interaction terms with .tr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# and we want these to be independen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</w:t>
      </w:r>
      <w:r w:rsidRPr="007B31F0">
        <w:rPr>
          <w:rFonts w:ascii="Courier New" w:hAnsi="Courier New" w:cs="Courier New"/>
        </w:rPr>
        <w:t xml:space="preserve">          class_interactions = "independen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</w:t>
      </w:r>
      <w:r w:rsidRPr="007B31F0">
        <w:rPr>
          <w:rFonts w:ascii="Courier New" w:hAnsi="Courier New" w:cs="Courier New"/>
        </w:rPr>
        <w:t xml:space="preserve">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FE_SEM_weight, file = pso_FE_SEM_weight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SEM_weigh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RE_SEM_weight_save &lt;- "./rds/multi_pso_fit_RE</w:t>
      </w:r>
      <w:r w:rsidRPr="007B31F0">
        <w:rPr>
          <w:rFonts w:ascii="Courier New" w:hAnsi="Courier New" w:cs="Courier New"/>
        </w:rPr>
        <w:t>_SEM_weight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RE_SEM_weight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RE_SEM_weight &lt;- readRDS(pso_RE_SEM_weight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RE_</w:t>
      </w:r>
      <w:r w:rsidRPr="007B31F0">
        <w:rPr>
          <w:rFonts w:ascii="Courier New" w:hAnsi="Courier New" w:cs="Courier New"/>
        </w:rPr>
        <w:t>SEM_weight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RE_SEM_weight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trt_effects = "random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Specify common interactions directly by using .trtc</w:t>
      </w:r>
      <w:r w:rsidRPr="007B31F0">
        <w:rPr>
          <w:rFonts w:ascii="Courier New" w:hAnsi="Courier New" w:cs="Courier New"/>
        </w:rPr>
        <w:t xml:space="preserve">lass special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except for weight which is independent interactions with .tr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regression = ~durnpso + prevsys + bsa + weight + psa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(durnpso + prevsys + bs</w:t>
      </w:r>
      <w:r w:rsidRPr="007B31F0">
        <w:rPr>
          <w:rFonts w:ascii="Courier New" w:hAnsi="Courier New" w:cs="Courier New"/>
        </w:rPr>
        <w:t>a + psa):.trtclass + weight: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class_interactions only affects formula interaction terms with .tr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and we want these to be independen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class_interactio</w:t>
      </w:r>
      <w:r w:rsidRPr="007B31F0">
        <w:rPr>
          <w:rFonts w:ascii="Courier New" w:hAnsi="Courier New" w:cs="Courier New"/>
        </w:rPr>
        <w:t>ns = "independen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</w:t>
      </w:r>
      <w:r w:rsidRPr="007B31F0">
        <w:rPr>
          <w:rFonts w:ascii="Courier New" w:hAnsi="Courier New" w:cs="Courier New"/>
        </w:rPr>
        <w:t>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het = half_normal(scale = 2.5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RE_SEM_</w:t>
      </w:r>
      <w:r w:rsidRPr="007B31F0">
        <w:rPr>
          <w:rFonts w:ascii="Courier New" w:hAnsi="Courier New" w:cs="Courier New"/>
        </w:rPr>
        <w:t>weight, file = pso_RE_SEM_weight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RE_SEM_weigh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SEM_psa_save &lt;- "./rds/multi_pso_fit_FE_SEM_psa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FE_SEM_psa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</w:t>
      </w:r>
      <w:r w:rsidRPr="007B31F0">
        <w:rPr>
          <w:rFonts w:ascii="Courier New" w:hAnsi="Courier New" w:cs="Courier New"/>
        </w:rPr>
        <w:t xml:space="preserve"> pso_fit_FE_SEM_psa &lt;- readRDS(pso_FE_SEM_ps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FE_SEM_ps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SEM_psa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link</w:t>
      </w:r>
      <w:r w:rsidRPr="007B31F0">
        <w:rPr>
          <w:rFonts w:ascii="Courier New" w:hAnsi="Courier New" w:cs="Courier New"/>
        </w:rPr>
        <w:t xml:space="preserve">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Specify common interactions directly by using .trtclass special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except for psa which is independent interactions with .tr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           regression = ~dur</w:t>
      </w:r>
      <w:r w:rsidRPr="007B31F0">
        <w:rPr>
          <w:rFonts w:ascii="Courier New" w:hAnsi="Courier New" w:cs="Courier New"/>
        </w:rPr>
        <w:t xml:space="preserve">npso + prevsys + bsa + weight + psa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(durnpso + prevsys + bsa + weight):.trtclass + psa: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# class_interactions only affects formula interaction terms with .tr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</w:t>
      </w:r>
      <w:r w:rsidRPr="007B31F0">
        <w:rPr>
          <w:rFonts w:ascii="Courier New" w:hAnsi="Courier New" w:cs="Courier New"/>
        </w:rPr>
        <w:t xml:space="preserve">          # and we want these to be independen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class_interactions = "independen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</w:t>
      </w:r>
      <w:r w:rsidRPr="007B31F0">
        <w:rPr>
          <w:rFonts w:ascii="Courier New" w:hAnsi="Courier New" w:cs="Courier New"/>
        </w:rPr>
        <w:t xml:space="preserve">      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FE_SEM_psa, file = pso_FE_SEM_ps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SEM_ps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mpare model fi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dic_F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_SEM_durnpso &lt;- dic(pso_fit_FE_SEM_durnpso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_SEM_prevsys &lt;- dic(pso_fit_FE_SEM_prevsys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_SEM_bsa &lt;-</w:t>
      </w:r>
      <w:r w:rsidRPr="007B31F0">
        <w:rPr>
          <w:rFonts w:ascii="Courier New" w:hAnsi="Courier New" w:cs="Courier New"/>
        </w:rPr>
        <w:t xml:space="preserve"> dic(pso_fit_FE_SEM_bs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_SEM_weight &lt;- dic(pso_fit_FE_SEM_weight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_SEM_psa &lt;- dic(pso_fit_FE_SEM_ps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 of covariate interaction terms under each model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as.matrix(pso_fit_FE, pars = "beta")) %&gt;%</w:t>
      </w:r>
      <w:r w:rsidRPr="007B31F0">
        <w:rPr>
          <w:rFonts w:ascii="Courier New" w:hAnsi="Courier New" w:cs="Courier New"/>
        </w:rPr>
        <w:t xml:space="preserve">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ivot_longer(cols = everything(), names_to = "parameter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mutate(model = "all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value = if_else(str_detect(parameter, "bsa"), value / 10, value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as.matrix(pso_fit_FE_SEM_durnpso, pars = "beta</w:t>
      </w:r>
      <w:r w:rsidRPr="007B31F0">
        <w:rPr>
          <w:rFonts w:ascii="Courier New" w:hAnsi="Courier New" w:cs="Courier New"/>
        </w:rPr>
        <w:t xml:space="preserve">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ivot_longer(cols = everything(), names_to = "parameter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mutate(model = "durnpso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as.matrix(pso_fit_FE_SEM_prevsys, pars = "beta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ivot_longer(cols = everything(), names_to = "paramet</w:t>
      </w:r>
      <w:r w:rsidRPr="007B31F0">
        <w:rPr>
          <w:rFonts w:ascii="Courier New" w:hAnsi="Courier New" w:cs="Courier New"/>
        </w:rPr>
        <w:t xml:space="preserve">er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mutate(model = "prevsys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as.matrix(pso_fit_FE_SEM_bsa, pars = "beta") / 10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ivot_longer(cols = everything(), names_to = "parameter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mutate(model = "bsa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</w:t>
      </w:r>
      <w:r w:rsidRPr="007B31F0">
        <w:rPr>
          <w:rFonts w:ascii="Courier New" w:hAnsi="Courier New" w:cs="Courier New"/>
        </w:rPr>
        <w:t xml:space="preserve">ibble(as.matrix(pso_fit_FE_SEM_weight, pars = "beta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ivot_longer(cols = everything(), names_to = "parameter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mutate(model = "weight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as.matrix(pso_fit_FE_SEM_psa, pars = "beta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ivot_l</w:t>
      </w:r>
      <w:r w:rsidRPr="007B31F0">
        <w:rPr>
          <w:rFonts w:ascii="Courier New" w:hAnsi="Courier New" w:cs="Courier New"/>
        </w:rPr>
        <w:t xml:space="preserve">onger(cols = everything(), names_to = "parameter", values_to = "value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mutate(model = "psa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ilter((model == "all" &amp; str_detect(parameter, ":.+IL\\-17 blocker")) |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(model == "durnpso" &amp; str_detect(parameter, "(IXE|SEC).+</w:t>
      </w:r>
      <w:r w:rsidRPr="007B31F0">
        <w:rPr>
          <w:rFonts w:ascii="Courier New" w:hAnsi="Courier New" w:cs="Courier New"/>
        </w:rPr>
        <w:t>:durnpso")) |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(model == "prevsys" &amp; str_detect(parameter, "(IXE|SEC).+:prevsys")) |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(model == "bsa" &amp; str_detect(parameter, "(IXE|SEC).+:bsa")) |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(model == "weight" &amp; str_detect(parameter, "(IXE|SEC).+:weight")) |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</w:t>
      </w:r>
      <w:r w:rsidRPr="007B31F0">
        <w:rPr>
          <w:rFonts w:ascii="Courier New" w:hAnsi="Courier New" w:cs="Courier New"/>
        </w:rPr>
        <w:t xml:space="preserve">      (model == "psa" &amp; str_detect(parameter, "(IXE|SEC).+:psa"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covariate = str_extract(parameter, "durnpso|prevsys|bsa|weight|psa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covariatef = recode_factor(covariat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durnpso = "Duration</w:t>
      </w:r>
      <w:r w:rsidRPr="007B31F0">
        <w:rPr>
          <w:rFonts w:ascii="Courier New" w:hAnsi="Courier New" w:cs="Courier New"/>
        </w:rPr>
        <w:t xml:space="preserve"> of psoriasis, per 10 years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prevsys = "Previous systemic us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bsa = "Body surface area, per 10%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weight = "Weight, per 10 kg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</w:t>
      </w:r>
      <w:r w:rsidRPr="007B31F0">
        <w:rPr>
          <w:rFonts w:ascii="Courier New" w:hAnsi="Courier New" w:cs="Courier New"/>
        </w:rPr>
        <w:t xml:space="preserve">                       psa = "Psoriatic arthritis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treatment = str_remove(str_extract(parameter, "\\.trt(class)?.+?(?=[\\]:])"), "\\.trt(class)?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Interactions = fct_collapse(factor(model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Common = "</w:t>
      </w:r>
      <w:r w:rsidRPr="007B31F0">
        <w:rPr>
          <w:rFonts w:ascii="Courier New" w:hAnsi="Courier New" w:cs="Courier New"/>
        </w:rPr>
        <w:t xml:space="preserve">all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other_level = "Independent"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plot(aes(x = value, y = fct_rev(treatment), colour = Interactions, fill = Interactions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vline(xintercept = 0, colour = "grey70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dist::stat_halfeye(n</w:t>
      </w:r>
      <w:r w:rsidRPr="007B31F0">
        <w:rPr>
          <w:rFonts w:ascii="Courier New" w:hAnsi="Courier New" w:cs="Courier New"/>
        </w:rPr>
        <w:t>ormalize = "panels", slab_alpha = 0.3, .width = c(0, 0.95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"covariatef", scales = "free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Interaction effect (SMD)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ylab("Treatment / Class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values = c(Common = "#7B3294", Independent = "#91D388"</w:t>
      </w:r>
      <w:r w:rsidRPr="007B31F0">
        <w:rPr>
          <w:rFonts w:ascii="Courier New" w:hAnsi="Courier New" w:cs="Courier New"/>
        </w:rPr>
        <w:t>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aesthetics = c("colour", "fill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c(0.85, 0.2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interaction_check.pdf", width = 8, height = 5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UME ML-NMR -</w:t>
      </w:r>
      <w:r w:rsidRPr="007B31F0">
        <w:rPr>
          <w:rFonts w:ascii="Courier New" w:hAnsi="Courier New" w:cs="Courier New"/>
        </w:rPr>
        <w:t>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heck for residual inconsistency with an unrelated mean effects model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UME_save &lt;- "./rds/multi_pso_fit_UME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UME_save) &amp;&amp; toupper(readline("Read i</w:t>
      </w:r>
      <w:r w:rsidRPr="007B31F0">
        <w:rPr>
          <w:rFonts w:ascii="Courier New" w:hAnsi="Courier New" w:cs="Courier New"/>
        </w:rPr>
        <w:t>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UME &lt;- readRDS(pso_UM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UM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UME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consistenc</w:t>
      </w:r>
      <w:r w:rsidRPr="007B31F0">
        <w:rPr>
          <w:rFonts w:ascii="Courier New" w:hAnsi="Courier New" w:cs="Courier New"/>
        </w:rPr>
        <w:t>y = "um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 regression = ~(durnpso + prevsys + bsa + weight + psa)*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class_interactions = "common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</w:t>
      </w:r>
      <w:r w:rsidRPr="007B31F0">
        <w:rPr>
          <w:rFonts w:ascii="Courier New" w:hAnsi="Courier New" w:cs="Courier New"/>
        </w:rPr>
        <w:t xml:space="preserve">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UME, file = pso_UM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UM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_prior_posterior(pso_fit_UM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mpare model fi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dic_F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UME &lt;- dic(pso_fit_UM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dev-dev plot of residual deviance contribu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dic_FE, pso_dic_UME, s</w:t>
      </w:r>
      <w:r w:rsidRPr="007B31F0">
        <w:rPr>
          <w:rFonts w:ascii="Courier New" w:hAnsi="Courier New" w:cs="Courier New"/>
        </w:rPr>
        <w:t>how_uncertainty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ustomise for paper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lot(pso_dic_FE, pso_dic_UME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.width = c(0, 0.95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point_alpha = 0.75, interval_alpha = 0.25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Residual deviance - consistency model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ylab("Residual deviance - inconsistency (U</w:t>
      </w:r>
      <w:r w:rsidRPr="007B31F0">
        <w:rPr>
          <w:rFonts w:ascii="Courier New" w:hAnsi="Courier New" w:cs="Courier New"/>
        </w:rPr>
        <w:t xml:space="preserve">ME) model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", values = c(IPD = "#ABDDA4", "AgD (arm-based)" = "#7B3294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es(shape = Type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", values = c(IPD = 16, "AgD (arm-based)" = 15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"top", legend.direction = "h</w:t>
      </w:r>
      <w:r w:rsidRPr="007B31F0">
        <w:rPr>
          <w:rFonts w:ascii="Courier New" w:hAnsi="Courier New" w:cs="Courier New"/>
        </w:rPr>
        <w:t>orizontal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multi_dev_dev_FEMLNMR_UMEMLNMR.pdf", width = 5, height = 5.2, scale = 0.9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E NMA -----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mpare ML-NMR with</w:t>
      </w:r>
      <w:r w:rsidRPr="007B31F0">
        <w:rPr>
          <w:rFonts w:ascii="Courier New" w:hAnsi="Courier New" w:cs="Courier New"/>
        </w:rPr>
        <w:t xml:space="preserve"> unadjusted NMA model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E_NMA_save &lt;- "./rds/multi_pso_fit_FE_NMA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FE_NMA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NMA &lt;- readRDS(pso_FE_NM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</w:t>
      </w:r>
      <w:r w:rsidRPr="007B31F0">
        <w:rPr>
          <w:rFonts w:ascii="Courier New" w:hAnsi="Courier New" w:cs="Courier New"/>
        </w:rPr>
        <w:t>hmc_diagnostics(as.stanfit(pso_fit_FE_NM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FE_NMA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</w:t>
      </w:r>
      <w:r w:rsidRPr="007B31F0">
        <w:rPr>
          <w:rFonts w:ascii="Courier New" w:hAnsi="Courier New" w:cs="Courier New"/>
        </w:rPr>
        <w:t xml:space="preserve">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FE_NMA, file = pso_FE_NM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NM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_prior_posterior(pso_fit_FE_NMA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RE NMA -----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RE_NMA_save &lt;- "./rds/multi_pso_fit_RE_NMA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RE_NMA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</w:t>
      </w:r>
      <w:r w:rsidRPr="007B31F0">
        <w:rPr>
          <w:rFonts w:ascii="Courier New" w:hAnsi="Courier New" w:cs="Courier New"/>
        </w:rPr>
        <w:t>t_RE_NMA &lt;- readRDS(pso_RE_NM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RE_NM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RE_NMA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trt_effects = "random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</w:t>
      </w:r>
      <w:r w:rsidRPr="007B31F0">
        <w:rPr>
          <w:rFonts w:ascii="Courier New" w:hAnsi="Courier New" w:cs="Courier New"/>
        </w:rPr>
        <w:t xml:space="preserve">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prior_het = half_normal(scale = 2.5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RE_NMA, file = pso_RE_NM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RE_NM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_prior_posterior(pso_fit_RE_NMA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mpare model fi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FE_NMA &lt;- dic(pso_fit_FE_NM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RE_NMA &lt;- dic(pso_fit_RE_NM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UME NMA -----------------------</w:t>
      </w:r>
      <w:r w:rsidRPr="007B31F0">
        <w:rPr>
          <w:rFonts w:ascii="Courier New" w:hAnsi="Courier New" w:cs="Courier New"/>
        </w:rPr>
        <w:t>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UME_NMA_save &lt;- "./rds/multi_pso_fit_UME_NMA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UME_NMA_save) &amp;&amp; toupper(readline("Read in saved model fit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UME_NMA &lt;- readRDS(pso_UME_NM</w:t>
      </w:r>
      <w:r w:rsidRPr="007B31F0">
        <w:rPr>
          <w:rFonts w:ascii="Courier New" w:hAnsi="Courier New" w:cs="Courier New"/>
        </w:rPr>
        <w:t>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stan::check_hmc_diagnostics(as.stanfit(pso_fit_UME_NM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fit_UME_NMA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consistency = "um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fit_UME_NMA, file = pso</w:t>
      </w:r>
      <w:r w:rsidRPr="007B31F0">
        <w:rPr>
          <w:rFonts w:ascii="Courier New" w:hAnsi="Courier New" w:cs="Courier New"/>
        </w:rPr>
        <w:t>_UME_NM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>pso_fit_UME_NM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_prior_posterior(pso_fit_UME_NMA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mpare model fi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dic_FE_NM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dic_UME_NMA &lt;- dic(pso_fit_UME_NM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dev-dev plot of residual deviance contribu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dic_FE_NMA, pso_dic_UME_NMA, show</w:t>
      </w:r>
      <w:r w:rsidRPr="007B31F0">
        <w:rPr>
          <w:rFonts w:ascii="Courier New" w:hAnsi="Courier New" w:cs="Courier New"/>
        </w:rPr>
        <w:t>_uncertainty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ustomise for paper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lot(pso_dic_FE_NMA, pso_dic_UME_NMA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.width = c(0, 0.95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point_alpha = 0.75, interval_alpha = 0.25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Residual deviance - consistency model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ylab("Residual deviance - inconsisten</w:t>
      </w:r>
      <w:r w:rsidRPr="007B31F0">
        <w:rPr>
          <w:rFonts w:ascii="Courier New" w:hAnsi="Courier New" w:cs="Courier New"/>
        </w:rPr>
        <w:t xml:space="preserve">cy (UME) model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", values = c(IPD = "#ABDDA4", "AgD (arm-based)" = "#7B3294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es(shape = Type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", values = c(IPD = 16, "AgD (arm-based)" = 15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"top", legend.direction</w:t>
      </w:r>
      <w:r w:rsidRPr="007B31F0">
        <w:rPr>
          <w:rFonts w:ascii="Courier New" w:hAnsi="Courier New" w:cs="Courier New"/>
        </w:rPr>
        <w:t xml:space="preserve"> = "horizontal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multi_dev_dev_FENMA_UMENMA.pdf", width = 5, height = 5.2, scale = 0.9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sults ----------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lative effect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releff_FE &lt;- relative_effects(pso_fit_FE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lot(pso_releff_FE, ref_line = 0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"Study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redicted probabilit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FE_save &lt;- "./rds/multi_pso_pred_FE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pred_FE_save) &amp;&amp; toupper(read</w:t>
      </w:r>
      <w:r w:rsidRPr="007B31F0">
        <w:rPr>
          <w:rFonts w:ascii="Courier New" w:hAnsi="Courier New" w:cs="Courier New"/>
        </w:rPr>
        <w:t>line("Read in saved results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 &lt;- readRDS(pso_pred_F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 &lt;- predict(pso_fit_FE, type = "response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pred_FE, pso_pred_FE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F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pred_F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New targ</w:t>
      </w:r>
      <w:r w:rsidRPr="007B31F0">
        <w:rPr>
          <w:rFonts w:ascii="Courier New" w:hAnsi="Courier New" w:cs="Courier New"/>
        </w:rPr>
        <w:t>et populations 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Covariate means and SDs in target popula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new_agd_means &lt;- read_csv("./registry_summaries.csv"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wider(id_cols = study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names_from = covariate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</w:t>
      </w:r>
      <w:r w:rsidRPr="007B31F0">
        <w:rPr>
          <w:rFonts w:ascii="Courier New" w:hAnsi="Courier New" w:cs="Courier New"/>
        </w:rPr>
        <w:t xml:space="preserve">       values_from = c(mean, 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names_glue = "{covariate}_{.value}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transmute(study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age_mean, age_sd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bsa_mean, bsa_sd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durnpso_mean, durnpso_sd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pasi_w0_mean, pasi_w0_sd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</w:t>
      </w:r>
      <w:r w:rsidRPr="007B31F0">
        <w:rPr>
          <w:rFonts w:ascii="Courier New" w:hAnsi="Courier New" w:cs="Courier New"/>
        </w:rPr>
        <w:t xml:space="preserve">         prevsys = prevsys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psa = psa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male = male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weight_mean, weight_sd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scale as per analysi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new_agd_means_rs &lt;- transmute(new_agd_mean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sa_mean = bsa_mean / 100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sa_sd </w:t>
      </w:r>
      <w:r w:rsidRPr="007B31F0">
        <w:rPr>
          <w:rFonts w:ascii="Courier New" w:hAnsi="Courier New" w:cs="Courier New"/>
        </w:rPr>
        <w:t>= bsa_sd / 1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weight_mean = weight_mean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weight_sd = weight_sd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durnpso_mean = durnpso_mean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durnpso_sd = durnpso_sd / 1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revsys = prevsy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a = ps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lative effect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releff_FE_new &lt;- relative_effects(ps</w:t>
      </w:r>
      <w:r w:rsidRPr="007B31F0">
        <w:rPr>
          <w:rFonts w:ascii="Courier New" w:hAnsi="Courier New" w:cs="Courier New"/>
        </w:rPr>
        <w:t xml:space="preserve">o_fit_FE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newdata = transmute(new_agd_means_r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bsa = bsa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</w:t>
      </w:r>
      <w:r w:rsidRPr="007B31F0">
        <w:rPr>
          <w:rFonts w:ascii="Courier New" w:hAnsi="Courier New" w:cs="Courier New"/>
        </w:rPr>
        <w:t xml:space="preserve">                                    weight = weight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durnpso = durnpso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prevsy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</w:t>
      </w:r>
      <w:r w:rsidRPr="007B31F0">
        <w:rPr>
          <w:rFonts w:ascii="Courier New" w:hAnsi="Courier New" w:cs="Courier New"/>
        </w:rPr>
        <w:t xml:space="preserve">               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study = study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releff_FE_new, ref_line = 0) + facet_wrap("Study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Absolute response probabilit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new_agd_int &lt;- add_integration(filter(new_agd_means_rs, study != "PsoBest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durnpso = distr(qgamma, mean = durnpso_mean, sd = durnpso_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revsys = distr(qbern, prob = prevsys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bsa = distr(qlogitnorm, mean = bsa_mean, sd = bsa_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  <w:r w:rsidRPr="007B31F0">
        <w:rPr>
          <w:rFonts w:ascii="Courier New" w:hAnsi="Courier New" w:cs="Courier New"/>
        </w:rPr>
        <w:t xml:space="preserve">                             weight = distr(qgamma, mean = weight_mean, sd = weight_sd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sa = distr(qbern, prob = 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n_int = 100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cor = pso_net$int_cor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(pso_pred_FE_new &lt;- predict(pso_fit_FE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type = "response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newdata = new_agd_in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tudy =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baseline = list(PROSPECT = distr(qbeta, 1156, 1509-1156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"Chiricozzi 2019" = distr(qbeta, 243,</w:t>
      </w:r>
      <w:r w:rsidRPr="007B31F0">
        <w:rPr>
          <w:rFonts w:ascii="Courier New" w:hAnsi="Courier New" w:cs="Courier New"/>
        </w:rPr>
        <w:t xml:space="preserve"> 330-243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baseline_type = "respons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baseline_level = "aggregat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trt_ref = "SEC 300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lot(pso_pred_FE_new, ref_line = c(0, 1)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"Study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es(colour = Category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brewer(palette = "B</w:t>
      </w:r>
      <w:r w:rsidRPr="007B31F0">
        <w:rPr>
          <w:rFonts w:ascii="Courier New" w:hAnsi="Courier New" w:cs="Courier New"/>
        </w:rPr>
        <w:t>lues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Outputs for paper ---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n_X &lt;- 5   # Number of covariat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ntrt &lt;- 7  # Number of treatment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unction for formatting tabl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tabfmt &lt;- function(x, digits = 2, format = "f", flag = "#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trunc.lo = 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na.char = "-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prefix = "$", suffix = "$", ...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if (length(digits) &gt; 1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out &lt;- mapply(formatC, x, digits, MoreArgs = list(format = format, flag = flag, ...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out &lt;- formatC(x, digits = digits, format = format, flag = flag, ...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out[x &gt; 0 &amp; x &lt; trunc.lo] &lt;- paste0("&lt;", trunc.lo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out[x &lt; 0 &amp; x &gt; trunc.lo] &lt;- paste0("&gt;-", trunc.lo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out[is.na(x) | is.nan(x)] &lt;- na.char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if (!is.null(prefix) ||</w:t>
      </w:r>
      <w:r w:rsidRPr="007B31F0">
        <w:rPr>
          <w:rFonts w:ascii="Courier New" w:hAnsi="Courier New" w:cs="Courier New"/>
        </w:rPr>
        <w:t xml:space="preserve"> !is.null(suffix)) out &lt;- paste0(prefix, out, suffix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eturn(out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Table of parameter estimates 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Basic parameter estimat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summary(pso_fit_FE, pars = c("beta", "d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port individual-level</w:t>
      </w:r>
      <w:r w:rsidRPr="007B31F0">
        <w:rPr>
          <w:rFonts w:ascii="Courier New" w:hAnsi="Courier New" w:cs="Courier New"/>
        </w:rPr>
        <w:t xml:space="preserve"> treatment effect at base level of factor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asi_multi_estimates &lt;-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summary(pso_fit_FE, pars = "beta"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relative_effects(pso_fit_F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newdata = tibble(!!! pso_fit_FE$xbar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</w:t>
      </w:r>
      <w:r w:rsidRPr="007B31F0">
        <w:rPr>
          <w:rFonts w:ascii="Courier New" w:hAnsi="Courier New" w:cs="Courier New"/>
        </w:rPr>
        <w:t xml:space="preserve">                              mutate(prevsys = 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psa = 0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-.study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rint(pasi_multi_estimates, n = Inf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asi_multi_estimates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mutate(par_base = gsub("^(</w:t>
      </w:r>
      <w:r w:rsidRPr="007B31F0">
        <w:rPr>
          <w:rFonts w:ascii="Courier New" w:hAnsi="Courier New" w:cs="Courier New"/>
        </w:rPr>
        <w:t xml:space="preserve">.*)\\[.+\\]$", "\\1", parameter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Remove parameters for prognostic terms (only EMs and trt effects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ilter(!grepl("^beta\\[[^:]+\\]$", parameter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trtclass_raw = if_else(par_base == "beta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gsub(".+:\</w:t>
      </w:r>
      <w:r w:rsidRPr="007B31F0">
        <w:rPr>
          <w:rFonts w:ascii="Courier New" w:hAnsi="Courier New" w:cs="Courier New"/>
        </w:rPr>
        <w:t>\.trtclass(.+)\\]", "\\1", parameter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gsub("^d\\[New 1: (.+)\\]$", "\\1", parameter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trtclass = factor(recode(trtclass_raw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IXE Q2W" = "IL-17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</w:t>
      </w:r>
      <w:r w:rsidRPr="007B31F0">
        <w:rPr>
          <w:rFonts w:ascii="Courier New" w:hAnsi="Courier New" w:cs="Courier New"/>
        </w:rPr>
        <w:t xml:space="preserve">         "IXE Q4W" = "IL-17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ETN = "TNFa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SEC 150" = "IL-17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SEC 300" = "IL-17 blocke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</w:t>
      </w:r>
      <w:r w:rsidRPr="007B31F0">
        <w:rPr>
          <w:rFonts w:ascii="Courier New" w:hAnsi="Courier New" w:cs="Courier New"/>
        </w:rPr>
        <w:t xml:space="preserve">  UST = "IL-12/23 blocker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levels = levels(pso_net$classe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xvar = if_else(par_base == "beta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gsub("^beta\\[(.+):\\.trtclass.+", "\\1", parameter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gsub("^d\\[New </w:t>
      </w:r>
      <w:r w:rsidRPr="007B31F0">
        <w:rPr>
          <w:rFonts w:ascii="Courier New" w:hAnsi="Courier New" w:cs="Courier New"/>
        </w:rPr>
        <w:t>1: (.+)\\]$", "\\1", parameter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Covariate = recode(xvar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prevsys = "Previous systemic us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durnpso = "Duration of psoriasis, per 10 years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bsa = "Body surf</w:t>
      </w:r>
      <w:r w:rsidRPr="007B31F0">
        <w:rPr>
          <w:rFonts w:ascii="Courier New" w:hAnsi="Courier New" w:cs="Courier New"/>
        </w:rPr>
        <w:t>ace area, per 10\\%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weight = "Weight, per 10 kg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psa = "Psoriatic arthritis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# Set digits for outpu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dg = recode(par_bas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beta = 2, d = 2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</w:t>
      </w:r>
      <w:r w:rsidRPr="007B31F0">
        <w:rPr>
          <w:rFonts w:ascii="Courier New" w:hAnsi="Courier New" w:cs="Courier New"/>
        </w:rPr>
        <w:t># Rescale body surface area to per 10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mean = if_else(xvar == "bsa", mean/10, mean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`2.5%` = if_else(xvar == "bsa", `2.5%`/10, `2.5%`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`97.5%` = if_else(xvar == "bsa", `97.5%`/10, `97.5%`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est = paste0(tabfmt(mean</w:t>
      </w:r>
      <w:r w:rsidRPr="007B31F0">
        <w:rPr>
          <w:rFonts w:ascii="Courier New" w:hAnsi="Courier New" w:cs="Courier New"/>
        </w:rPr>
        <w:t xml:space="preserve">, dg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" (", tabfmt(`2.5%`, dg), ", ", tabfmt(`97.5%`, dg), ")"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row_id = rep(1:(n_X + ntrt-1), rle(xvar)$lengths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row_id, Covariate, est, trtclass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pread(trtclass, est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-row_id) %</w:t>
      </w:r>
      <w:r w:rsidRPr="007B31F0">
        <w:rPr>
          <w:rFonts w:ascii="Courier New" w:hAnsi="Courier New" w:cs="Courier New"/>
        </w:rPr>
        <w:t>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Add block header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dd_row(Covariate = "\\rowgroup{Effect modifier interaction}", .before = 1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dd_row(Covariate = "\\rowgroup{Reference individual treatment effect}", .after = n_X + 1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ibble::column_to_rownames("Covariate"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</w:t>
      </w:r>
      <w:r w:rsidRPr="007B31F0">
        <w:rPr>
          <w:rFonts w:ascii="Courier New" w:hAnsi="Courier New" w:cs="Courier New"/>
        </w:rPr>
        <w:t xml:space="preserve">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Output to latex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ta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rint(file = "./tables/pso_multi_interactions.tex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include.rownames = TRUE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text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colnames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row</w:t>
      </w:r>
      <w:r w:rsidRPr="007B31F0">
        <w:rPr>
          <w:rFonts w:ascii="Courier New" w:hAnsi="Courier New" w:cs="Courier New"/>
        </w:rPr>
        <w:t>names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hline.after = c(-1, 0, n_X + 1, n_X + ntrt + 1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booktab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only.contents = TRU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Table of population-average relative effects 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relative_effects(pso_</w:t>
      </w:r>
      <w:r w:rsidRPr="007B31F0">
        <w:rPr>
          <w:rFonts w:ascii="Courier New" w:hAnsi="Courier New" w:cs="Courier New"/>
        </w:rPr>
        <w:t xml:space="preserve">fit_FE, all_contrasts = TR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Add in estimates from FE NM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relative_effects(pso_fit_FE_NMA, all_contrasts = TR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.study = "FE NMA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trtb = facto</w:t>
      </w:r>
      <w:r w:rsidRPr="007B31F0">
        <w:rPr>
          <w:rFonts w:ascii="Courier New" w:hAnsi="Courier New" w:cs="Courier New"/>
        </w:rPr>
        <w:t xml:space="preserve">r(gsub("^d\\[(.+: )?(.+) vs\\. (.+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trta = factor(gsub("^d\\[(.+: )?(.+) vs\\. (.+)\\]$", "\\3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</w:t>
      </w:r>
      <w:r w:rsidRPr="007B31F0">
        <w:rPr>
          <w:rFonts w:ascii="Courier New" w:hAnsi="Courier New" w:cs="Courier New"/>
        </w:rPr>
        <w:t xml:space="preserve">treatments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Take comparisons against placebo, selected focal comparis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ilter(trta == "PBO" |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(trta %in% c("IXE Q2W", "SEC 300", "UST") &amp;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trtb %in% c("IXE Q2W", "SEC 300", "UST"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Format estimates an</w:t>
      </w:r>
      <w:r w:rsidRPr="007B31F0">
        <w:rPr>
          <w:rFonts w:ascii="Courier New" w:hAnsi="Courier New" w:cs="Courier New"/>
        </w:rPr>
        <w:t>d CrI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ransmute(trtb, trta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`Study population` = .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Contrast = paste0(trtb, " vs.\\ ", trt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interval = if_else(is.na(mean), "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aste0("(", tabfmt(`2.5%`), ", 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</w:t>
      </w:r>
      <w:r w:rsidRPr="007B31F0">
        <w:rPr>
          <w:rFonts w:ascii="Courier New" w:hAnsi="Courier New" w:cs="Courier New"/>
        </w:rPr>
        <w:t xml:space="preserve">                           tabfmt(`97.5%`), ")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est = if_else(is.na(mean), "-", tabfmt(mean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Transpose into tabl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ather(stat, value, est, interval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wider(names_from = `Study population`, values_</w:t>
      </w:r>
      <w:r w:rsidRPr="007B31F0">
        <w:rPr>
          <w:rFonts w:ascii="Courier New" w:hAnsi="Courier New" w:cs="Courier New"/>
        </w:rPr>
        <w:t xml:space="preserve">from = val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rrange(trta, trtb, stat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Contrast) %&gt;% mutate(grpid = 1:n()) %&gt;% ungroup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Contrast = if_else(grpid == 1, Contrast, ""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-stat, -trta, -trtb, -grpid) 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Output to Latex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table</w:t>
      </w:r>
      <w:r w:rsidRPr="007B31F0">
        <w:rPr>
          <w:rFonts w:ascii="Courier New" w:hAnsi="Courier New" w:cs="Courier New"/>
        </w:rPr>
        <w:t>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rint(file = "./tables/pso_multi_contrasts.tex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colnames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text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add.to.row = list(pos = as.list(seq(2, nrow(.), 2)), command = rep("[1.5ex]", nrow</w:t>
      </w:r>
      <w:r w:rsidRPr="007B31F0">
        <w:rPr>
          <w:rFonts w:ascii="Courier New" w:hAnsi="Courier New" w:cs="Courier New"/>
        </w:rPr>
        <w:t>(.)/2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include.rownames = FALS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booktab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only.content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comment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Table of population-average relative effects (target pops) 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relative_effects(pso_fit_FE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</w:t>
      </w:r>
      <w:r w:rsidRPr="007B31F0">
        <w:rPr>
          <w:rFonts w:ascii="Courier New" w:hAnsi="Courier New" w:cs="Courier New"/>
        </w:rPr>
        <w:t xml:space="preserve"> newdata = transmute(new_agd_means_r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bsa = bsa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weight = weight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durnpso = durnpso_me</w:t>
      </w:r>
      <w:r w:rsidRPr="007B31F0">
        <w:rPr>
          <w:rFonts w:ascii="Courier New" w:hAnsi="Courier New" w:cs="Courier New"/>
        </w:rPr>
        <w:t>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prevsy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study =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all_contrasts = TR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trtb = factor(gsub("^d\\[(.+: )?(.+) vs\\. (.+)\\]$", </w:t>
      </w:r>
      <w:r w:rsidRPr="007B31F0">
        <w:rPr>
          <w:rFonts w:ascii="Courier New" w:hAnsi="Courier New" w:cs="Courier New"/>
        </w:rPr>
        <w:t xml:space="preserve">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trta = factor(gsub("^d\\[(.+: )?(.+) vs\\. (.+)\\]$", "\\3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Take comparisons a</w:t>
      </w:r>
      <w:r w:rsidRPr="007B31F0">
        <w:rPr>
          <w:rFonts w:ascii="Courier New" w:hAnsi="Courier New" w:cs="Courier New"/>
        </w:rPr>
        <w:t>gainst placebo, selected focal comparis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ilter(trta == "PBO" |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(trta %in% c("IXE Q2W", "SEC 300", "UST") &amp;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trtb %in% c("IXE Q2W", "SEC 300", "UST"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Format estimates and CrI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ransmute(trtb, trta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</w:t>
      </w:r>
      <w:r w:rsidRPr="007B31F0">
        <w:rPr>
          <w:rFonts w:ascii="Courier New" w:hAnsi="Courier New" w:cs="Courier New"/>
        </w:rPr>
        <w:t xml:space="preserve">   `Study population` = .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Contrast = paste0(trtb, " vs.\\ ", trt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interval = if_else(is.na(mean), "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paste0("(", tabfmt(`2.5%`), ", 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tabfmt(`97.5%`)</w:t>
      </w:r>
      <w:r w:rsidRPr="007B31F0">
        <w:rPr>
          <w:rFonts w:ascii="Courier New" w:hAnsi="Courier New" w:cs="Courier New"/>
        </w:rPr>
        <w:t>, ")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est = if_else(is.na(mean), "-", tabfmt(mean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Transpose into tabl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ather(stat, value, est, interval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wider(names_from = `Study population`, values_from = val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rrange(trta, trtb, </w:t>
      </w:r>
      <w:r w:rsidRPr="007B31F0">
        <w:rPr>
          <w:rFonts w:ascii="Courier New" w:hAnsi="Courier New" w:cs="Courier New"/>
        </w:rPr>
        <w:t>stat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Contrast) %&gt;% mutate(grpid = 1:n()) %&gt;% ungroup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Contrast = if_else(grpid == 1, Contrast, ""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-stat, -trta, -trtb, -grpid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Output to Latex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ta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rint(file = "./tables/pso_multi_</w:t>
      </w:r>
      <w:r w:rsidRPr="007B31F0">
        <w:rPr>
          <w:rFonts w:ascii="Courier New" w:hAnsi="Courier New" w:cs="Courier New"/>
        </w:rPr>
        <w:t>contrasts_targetpops.tex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colnames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text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add.to.row = list(pos = as.list(seq(2, nrow(.), 2)), command = rep("[1.5ex]", nrow(.)/2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include.rownam</w:t>
      </w:r>
      <w:r w:rsidRPr="007B31F0">
        <w:rPr>
          <w:rFonts w:ascii="Courier New" w:hAnsi="Courier New" w:cs="Courier New"/>
        </w:rPr>
        <w:t>es = FALS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booktab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only.content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comment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population-average relative effects 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releff_FE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.trt = factor(gsub("^d\\[(.+</w:t>
      </w:r>
      <w:r w:rsidRPr="007B31F0">
        <w:rPr>
          <w:rFonts w:ascii="Courier New" w:hAnsi="Courier New" w:cs="Courier New"/>
        </w:rPr>
        <w:t>: )?(.+)\\]$", "\\2", parameter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   levels = levels(pso_net$treatments)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plot(aes(x = mean, xmin = `2.5%`, xmax = `97.5%`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y = forcats::fct_rev(.trt)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vline(xintercept = 0, size = 0.25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</w:t>
      </w:r>
      <w:r w:rsidRPr="007B31F0">
        <w:rPr>
          <w:rFonts w:ascii="Courier New" w:hAnsi="Courier New" w:cs="Courier New"/>
        </w:rPr>
        <w:t>_errorbar(position = position_dodge(width = 0.75), width = 0, size = 0.3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SMD (95% CrI)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~.study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o</w:t>
      </w:r>
      <w:r w:rsidRPr="007B31F0">
        <w:rPr>
          <w:rFonts w:ascii="Courier New" w:hAnsi="Courier New" w:cs="Courier New"/>
        </w:rPr>
        <w:t>urce Sans Pro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contrasts.pdf", width = 6, height = 4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population-average relative effects (target pops) 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releff_FE_new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.trt = factor(gsub("</w:t>
      </w:r>
      <w:r w:rsidRPr="007B31F0">
        <w:rPr>
          <w:rFonts w:ascii="Courier New" w:hAnsi="Courier New" w:cs="Courier New"/>
        </w:rPr>
        <w:t xml:space="preserve">^d\\[(.+: )?(.+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plot(aes(x = mean, xmin = `2.5%`, xmax = `97.5%`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y = forcats::fct_rev(.trt)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vline(xintercept = 0, size = 0.25</w:t>
      </w:r>
      <w:r w:rsidRPr="007B31F0">
        <w:rPr>
          <w:rFonts w:ascii="Courier New" w:hAnsi="Courier New" w:cs="Courier New"/>
        </w:rPr>
        <w:t>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position = position_dodge(width = 0.75), width = 0, size = 0.3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SMD (95% CrI)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~.study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</w:t>
      </w:r>
      <w:r w:rsidRPr="007B31F0">
        <w:rPr>
          <w:rFonts w:ascii="Courier New" w:hAnsi="Courier New" w:cs="Courier New"/>
        </w:rPr>
        <w:t>_family = "Source Sans Pro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contrasts_targetpops.pdf", width = 6, height = 2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population-average outcome probabilities  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Get model predic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mod &lt;-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</w:t>
      </w:r>
      <w:r w:rsidRPr="007B31F0">
        <w:rPr>
          <w:rFonts w:ascii="Courier New" w:hAnsi="Courier New" w:cs="Courier New"/>
        </w:rPr>
        <w:t xml:space="preserve">pred_FE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hod = "ML-NM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outcomef = recode_factor(gsub("^pred\\[.+: (.+), PASI(75|90|100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75" = "PASI 75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90" </w:t>
      </w:r>
      <w:r w:rsidRPr="007B31F0">
        <w:rPr>
          <w:rFonts w:ascii="Courier New" w:hAnsi="Courier New" w:cs="Courier New"/>
        </w:rPr>
        <w:t>= "PASI 90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100" = "PASI 10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.trt = factor(gsub("^pred\\[.+: (.+?)(, PASI(75|90|100))?\\]$", "\\1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estimate = mean, conf</w:t>
      </w:r>
      <w:r w:rsidRPr="007B31F0">
        <w:rPr>
          <w:rFonts w:ascii="Courier New" w:hAnsi="Courier New" w:cs="Courier New"/>
        </w:rPr>
        <w:t>.low = `2.5%`, conf.high = `97.5%`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Get observed propor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et_binom_ci &lt;- function(r, n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bt &lt;- binom.test(r, n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ibble(estimate = bt$estimat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conf.low = bt$conf.int[1]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conf.high = bt$conf.int[2]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obs &lt;-</w:t>
      </w:r>
      <w:r w:rsidRPr="007B31F0">
        <w:rPr>
          <w:rFonts w:ascii="Courier New" w:hAnsi="Courier New" w:cs="Courier New"/>
        </w:rPr>
        <w:t xml:space="preserve">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o_ipd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pivot_longer(matches("pasi(75|90|100)_w12_nri_01"), names_to = "outcome", values_to = "valu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names_pattern = "(pasi(?:75|90|100))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group_by(study, trtc, outcome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summari</w:t>
      </w:r>
      <w:r w:rsidRPr="007B31F0">
        <w:rPr>
          <w:rFonts w:ascii="Courier New" w:hAnsi="Courier New" w:cs="Courier New"/>
        </w:rPr>
        <w:t>se(get_binom_ci(sum(value), n()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o_agd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pivot_longer(matches("pasi(75|90|100)_r"), names_to = "outcome", values_to = "valu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names_pattern = "(pasi(?:75|90|100))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group_by(study, trtc, outcome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</w:t>
      </w:r>
      <w:r w:rsidRPr="007B31F0">
        <w:rPr>
          <w:rFonts w:ascii="Courier New" w:hAnsi="Courier New" w:cs="Courier New"/>
        </w:rPr>
        <w:t xml:space="preserve">  summarise(get_binom_ci(value, pasi75_n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hod = "Observed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outcomef = recode_factor(outcom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pasi75 = "PASI 75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pasi90 = "PASI 90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</w:t>
      </w:r>
      <w:r w:rsidRPr="007B31F0">
        <w:rPr>
          <w:rFonts w:ascii="Courier New" w:hAnsi="Courier New" w:cs="Courier New"/>
        </w:rPr>
        <w:t xml:space="preserve">                    pasi100 = "PASI 10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.trt = factor(trtc,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.study = factor(study, levels = levels(pso_net$studies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all &lt;- bind_rows(pso_pred_mod, pso_pred_obs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ho</w:t>
      </w:r>
      <w:r w:rsidRPr="007B31F0">
        <w:rPr>
          <w:rFonts w:ascii="Courier New" w:hAnsi="Courier New" w:cs="Courier New"/>
        </w:rPr>
        <w:t>df = factor(method, levels = c("ML-NMR", "Observed"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plot(pso_pred_all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aes(x = estimate*100, xmin = conf.low*100, xmax = conf.high*100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y = fct_rev(.trt), shape = methodf, colour = methodf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width = 0</w:t>
      </w:r>
      <w:r w:rsidRPr="007B31F0">
        <w:rPr>
          <w:rFonts w:ascii="Courier New" w:hAnsi="Courier New" w:cs="Courier New"/>
        </w:rPr>
        <w:t>, position = position_dodge(width = 0.75), size = 0.3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Percent achieving PASI outcome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coord_cartesian(xlim = c(0, 100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grid(.study~ou</w:t>
      </w:r>
      <w:r w:rsidRPr="007B31F0">
        <w:rPr>
          <w:rFonts w:ascii="Courier New" w:hAnsi="Courier New" w:cs="Courier New"/>
        </w:rPr>
        <w:t>tcomef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Method", values = c(`ML-NMR` = 16, Observed = 21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Method", values = c(`ML-NMR` = "#00468B", Observed = "#8B0000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</w:t>
      </w:r>
      <w:r w:rsidRPr="007B31F0">
        <w:rPr>
          <w:rFonts w:ascii="Courier New" w:hAnsi="Courier New" w:cs="Courier New"/>
        </w:rPr>
        <w:t xml:space="preserve"> "top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box.margin = margin(0, 0, -0.5, 0, "lines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percent_pasi.pdf", width = 5, height = 8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## Figure comparing population-average outcome </w:t>
      </w:r>
      <w:r w:rsidRPr="007B31F0">
        <w:rPr>
          <w:rFonts w:ascii="Courier New" w:hAnsi="Courier New" w:cs="Courier New"/>
        </w:rPr>
        <w:t>probabilities (target pops) 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Get model predic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mod_new &lt;-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_new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hod = "ML-NMR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outcomef = recode_factor(gsub("^pred\\[.+: (.+), PASI(75|90|100)\\]$", "\\2", parame</w:t>
      </w:r>
      <w:r w:rsidRPr="007B31F0">
        <w:rPr>
          <w:rFonts w:ascii="Courier New" w:hAnsi="Courier New" w:cs="Courier New"/>
        </w:rPr>
        <w:t xml:space="preserve">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75" = "PASI 75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90" = "PASI 90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100" = "PASI 10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.trt = factor(gsub("^pred\\[.+: (.+?)(, PASI(75|90|100))?\\]$", "\\1", parame</w:t>
      </w:r>
      <w:r w:rsidRPr="007B31F0">
        <w:rPr>
          <w:rFonts w:ascii="Courier New" w:hAnsi="Courier New" w:cs="Courier New"/>
        </w:rPr>
        <w:t xml:space="preserve">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estimate = mean, conf.low = `2.5%`, conf.high = `97.5%`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Get observed propor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obs_new &lt;-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ribble(~study, ~pasi75_r, ~pasi90_r, ~pasi100_r, ~sample_siz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"Chiricozzi 2019", 243, 127, 71, 330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"PROSPECT", 1156, 801, 337, 1509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longer(matches("pasi(75|90|100)_r"), names_to = "outcome", values_to = "valu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names_pattern = "(pasi(?:75|90|100))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</w:t>
      </w:r>
      <w:r w:rsidRPr="007B31F0">
        <w:rPr>
          <w:rFonts w:ascii="Courier New" w:hAnsi="Courier New" w:cs="Courier New"/>
        </w:rPr>
        <w:t>by(study, outcome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ummarise(get_binom_ci(value, sample_size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hod = "Observed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outcomef = recode_factor(outcom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pasi75 = "PASI 75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pasi90 = "PASI</w:t>
      </w:r>
      <w:r w:rsidRPr="007B31F0">
        <w:rPr>
          <w:rFonts w:ascii="Courier New" w:hAnsi="Courier New" w:cs="Courier New"/>
        </w:rPr>
        <w:t xml:space="preserve"> 90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pasi100 = "PASI 10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.trt = factor("SEC 300",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.study = factor(study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all_new &lt;- bind_rows(pso_pred_mod_new, pso_pred_obs_new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</w:t>
      </w:r>
      <w:r w:rsidRPr="007B31F0">
        <w:rPr>
          <w:rFonts w:ascii="Courier New" w:hAnsi="Courier New" w:cs="Courier New"/>
        </w:rPr>
        <w:t>methodf = factor(method, levels = c("ML-NMR", "Observed"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plot(pso_pred_all_new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aes(x = estimate*100, xmin = conf.low*100, xmax = conf.high*100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y = fct_rev(.trt), shape = methodf, colour = methodf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</w:t>
      </w:r>
      <w:r w:rsidRPr="007B31F0">
        <w:rPr>
          <w:rFonts w:ascii="Courier New" w:hAnsi="Courier New" w:cs="Courier New"/>
        </w:rPr>
        <w:t>width = 0, position = position_dodge(width = 0.75), size = 0.3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Percent achieving PASI outcome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coord_cartesian(xlim = c(0, 100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grid(</w:t>
      </w:r>
      <w:r w:rsidRPr="007B31F0">
        <w:rPr>
          <w:rFonts w:ascii="Courier New" w:hAnsi="Courier New" w:cs="Courier New"/>
        </w:rPr>
        <w:t>.study~outcomef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Method", values = c(`ML-NMR` = 16, Observed = 21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Method", values = c(`ML-NMR` = "#00468B", Observed = "#8B0000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</w:t>
      </w:r>
      <w:r w:rsidRPr="007B31F0">
        <w:rPr>
          <w:rFonts w:ascii="Courier New" w:hAnsi="Courier New" w:cs="Courier New"/>
        </w:rPr>
        <w:t xml:space="preserve">osition = "top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box.margin = margin(0, 0, -0.5, 0, "lines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percent_pasi_targetpops.pdf", width = 5, height = 2.5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Tables of predicted outc</w:t>
      </w:r>
      <w:r w:rsidRPr="007B31F0">
        <w:rPr>
          <w:rFonts w:ascii="Courier New" w:hAnsi="Courier New" w:cs="Courier New"/>
        </w:rPr>
        <w:t>ome probabilities 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tabdat &lt;-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mod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ilter(method == "ML-NMR (all PASI cutoffs)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Format estimat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ransmute(`Study population` = .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outcomef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trt_long =</w:t>
      </w:r>
      <w:r w:rsidRPr="007B31F0">
        <w:rPr>
          <w:rFonts w:ascii="Courier New" w:hAnsi="Courier New" w:cs="Courier New"/>
        </w:rPr>
        <w:t xml:space="preserve"> recode_factor(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PBO = "Placebo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ETN = "Etanercep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"IXE Q2W" = "Ixekizumab Q2W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"IXE Q4W" = "Ixekizumab Q4W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"SEC 150</w:t>
      </w:r>
      <w:r w:rsidRPr="007B31F0">
        <w:rPr>
          <w:rFonts w:ascii="Courier New" w:hAnsi="Courier New" w:cs="Courier New"/>
        </w:rPr>
        <w:t>" = "Secukinumab 150 mg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"SEC 300" = "Secukinumab 300 mg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UST = "Ustekinumab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`95% CrI` =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if_else(is.na(estimate), "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paste0("(", tabfmt(conf.low*</w:t>
      </w:r>
      <w:r w:rsidRPr="007B31F0">
        <w:rPr>
          <w:rFonts w:ascii="Courier New" w:hAnsi="Courier New" w:cs="Courier New"/>
        </w:rPr>
        <w:t>100), ", 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tabfmt(conf.high*100), ")"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Estimate =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if_else(is.na(estimate), "-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tabfmt(estimate*100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longer(cols = c(Estimate, `95% CrI`), names_to = "</w:t>
      </w:r>
      <w:r w:rsidRPr="007B31F0">
        <w:rPr>
          <w:rFonts w:ascii="Courier New" w:hAnsi="Courier New" w:cs="Courier New"/>
        </w:rPr>
        <w:t>stat", values_to = "value"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wider(names_from = trt_long, values_from = val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outcomef, `Study population`, sta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Placebo, Etanercept, `Ixekizumab Q2W`, `Ixekizumab Q4W`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`Secukinumab 150 mg`, `Secukinumab 3</w:t>
      </w:r>
      <w:r w:rsidRPr="007B31F0">
        <w:rPr>
          <w:rFonts w:ascii="Courier New" w:hAnsi="Courier New" w:cs="Courier New"/>
        </w:rPr>
        <w:t>00 mg`, Ustekinumab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rrange(outcomef, `Study population`, desc(stat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outcomef, `Study population`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grpid = 1:n(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ungroup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`Study population` = if_else(grpid == 1, as.character(`Study population`</w:t>
      </w:r>
      <w:r w:rsidRPr="007B31F0">
        <w:rPr>
          <w:rFonts w:ascii="Courier New" w:hAnsi="Courier New" w:cs="Courier New"/>
        </w:rPr>
        <w:t>), NA_character_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-stat, -grpid)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for (oc in c("PASI 75", "PASI 90", "PASI 100")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tabdat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filter(outcomef == oc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select(-outcomef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xta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rint(file = paste0("./tables/pso_multi_percen</w:t>
      </w:r>
      <w:r w:rsidRPr="007B31F0">
        <w:rPr>
          <w:rFonts w:ascii="Courier New" w:hAnsi="Courier New" w:cs="Courier New"/>
        </w:rPr>
        <w:t xml:space="preserve">t_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tolower(str_replace(oc, " ", "_")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".tex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sanitize.colnames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sanitize.text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add.to.row = list(pos = as.list(s</w:t>
      </w:r>
      <w:r w:rsidRPr="007B31F0">
        <w:rPr>
          <w:rFonts w:ascii="Courier New" w:hAnsi="Courier New" w:cs="Courier New"/>
        </w:rPr>
        <w:t>eq(2, 16, 2)), command = rep("[1.5ex]", 8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include.rownames = FALS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booktab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only.content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comment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Tables of predicted outcome probabilities (target pops) 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mod_new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ilter(method == "ML-NMR (all PASI cutoffs)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Format estimat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ransmute(study = .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outcomef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trt_long = recode_factor(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PBO = "Placebo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</w:t>
      </w:r>
      <w:r w:rsidRPr="007B31F0">
        <w:rPr>
          <w:rFonts w:ascii="Courier New" w:hAnsi="Courier New" w:cs="Courier New"/>
        </w:rPr>
        <w:t xml:space="preserve">                                  ETN = "Etanercept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"IXE Q2W" = "Ixekizumab Q2W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"IXE Q4W" = "Ixekizumab Q4W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"SEC 150" = "Secukinumab 150</w:t>
      </w:r>
      <w:r w:rsidRPr="007B31F0">
        <w:rPr>
          <w:rFonts w:ascii="Courier New" w:hAnsi="Courier New" w:cs="Courier New"/>
        </w:rPr>
        <w:t xml:space="preserve"> mg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"SEC 300" = "Secukinumab 300 mg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UST = "Ustekinumab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`95% CrI` =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if_else(is.na(estimate), "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paste0("(", tabfmt(conf.</w:t>
      </w:r>
      <w:r w:rsidRPr="007B31F0">
        <w:rPr>
          <w:rFonts w:ascii="Courier New" w:hAnsi="Courier New" w:cs="Courier New"/>
        </w:rPr>
        <w:t>low*100), ", 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tabfmt(conf.high*100), ")"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Estimate =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if_else(is.na(estimate), "-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tabfmt(estimate*100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longer(cols = c(Estimate, `95% CrI`), names_to</w:t>
      </w:r>
      <w:r w:rsidRPr="007B31F0">
        <w:rPr>
          <w:rFonts w:ascii="Courier New" w:hAnsi="Courier New" w:cs="Courier New"/>
        </w:rPr>
        <w:t xml:space="preserve"> = "stat", values_to = "value"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ivot_wider(names_from = trt_long, values_from = value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outcomef, study, sta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Placebo, Etanercept, `Ixekizumab Q2W`, `Ixekizumab Q4W`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`Secukinumab 150 mg`, `Secukinumab 300 mg`, U</w:t>
      </w:r>
      <w:r w:rsidRPr="007B31F0">
        <w:rPr>
          <w:rFonts w:ascii="Courier New" w:hAnsi="Courier New" w:cs="Courier New"/>
        </w:rPr>
        <w:t>stekinumab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rrange(study, outcomef, desc(stat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study, outcomef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grpid = 1:n()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ungroup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Population = if_else(grpid == 1, as.character(outcomef), NA_character_), .before = 1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by(study</w:t>
      </w:r>
      <w:r w:rsidRPr="007B31F0">
        <w:rPr>
          <w:rFonts w:ascii="Courier New" w:hAnsi="Courier New" w:cs="Courier New"/>
        </w:rPr>
        <w:t xml:space="preserve">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roup_modify(~add_row(.x, Population = paste0("\\rowgroup{", pull(.y), "}"), .before = 1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ungroup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rename("\\rowgroup{Population}" = Population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elect(-stat, -grpid, -study, -outcomef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Output to latex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</w:t>
      </w:r>
      <w:r w:rsidRPr="007B31F0">
        <w:rPr>
          <w:rFonts w:ascii="Courier New" w:hAnsi="Courier New" w:cs="Courier New"/>
        </w:rPr>
        <w:t>table() %&gt;%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rint(file = paste0("./tables/pso_multi_percent_targetpops.tex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colnames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sanitize.text.function = function(x) {x}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add.to.row = list(pos = as.list(c(1, 3, 5, 7, 8, 10, 12, 14)</w:t>
      </w:r>
      <w:r w:rsidRPr="007B31F0">
        <w:rPr>
          <w:rFonts w:ascii="Courier New" w:hAnsi="Courier New" w:cs="Courier New"/>
        </w:rPr>
        <w:t>), command = rep("[1.5ex]", 8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hline.after = c(-1, 0, 7, nrow(.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include.rownames = FALS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booktab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only.contents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comment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Outputs for independent weight interactions ---------</w:t>
      </w:r>
      <w:r w:rsidRPr="007B31F0">
        <w:rPr>
          <w:rFonts w:ascii="Courier New" w:hAnsi="Courier New" w:cs="Courier New"/>
        </w:rPr>
        <w:t>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relative effects relaxing shared EM 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igure comparing population-average relative effects under shared EM model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(common interactions) and model with independent weight interac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</w:t>
      </w:r>
      <w:r w:rsidRPr="007B31F0">
        <w:rPr>
          <w:rFonts w:ascii="Courier New" w:hAnsi="Courier New" w:cs="Courier New"/>
        </w:rPr>
        <w:t xml:space="preserve">o_releff_FE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odel = "Common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Add in independent weight interactions analysi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relative_effects(pso_fit_FE_SEM_weight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model = "Independent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</w:t>
      </w:r>
      <w:r w:rsidRPr="007B31F0">
        <w:rPr>
          <w:rFonts w:ascii="Courier New" w:hAnsi="Courier New" w:cs="Courier New"/>
        </w:rPr>
        <w:t xml:space="preserve">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.trt = factor(gsub("^d\\[(.+: )?(.+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plot(aes(x = mean, xmin = `2.5%`, xmax = `97.5%`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y = forcats::fct_rev(.trt), colour = mod</w:t>
      </w:r>
      <w:r w:rsidRPr="007B31F0">
        <w:rPr>
          <w:rFonts w:ascii="Courier New" w:hAnsi="Courier New" w:cs="Courier New"/>
        </w:rPr>
        <w:t>el, shape = model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vline(xintercept = 0, size = 0.25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position = position_dodge(width = 0.75), width = 0, size = 0.3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SMD (95% CrI)") + ylab</w:t>
      </w:r>
      <w:r w:rsidRPr="007B31F0">
        <w:rPr>
          <w:rFonts w:ascii="Courier New" w:hAnsi="Courier New" w:cs="Courier New"/>
        </w:rPr>
        <w:t>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~.study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Interactions", values = c(Common = 16, Independent = 22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Interactions", values = c(Common = "#00468B", Independent = "#008B46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</w:t>
      </w:r>
      <w:r w:rsidRPr="007B31F0">
        <w:rPr>
          <w:rFonts w:ascii="Courier New" w:hAnsi="Courier New" w:cs="Courier New"/>
        </w:rPr>
        <w:t>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"top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box.margin = margin(0, 0, -0.5, 0, "lines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contrasts_SEM_weight.pdf", width = 6, height = 4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relative effects relaxing shared EM (target pops) 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igure comparing population-average relative effects under shared EM model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(common interactions) and model with independent weight interac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releff_FE_new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odel = "Common"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# Add in independent weight interactions analysi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relative_effects(pso_fit_FE_SEM_weigh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 newdata = transmute(new_agd_means_r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</w:t>
      </w:r>
      <w:r w:rsidRPr="007B31F0">
        <w:rPr>
          <w:rFonts w:ascii="Courier New" w:hAnsi="Courier New" w:cs="Courier New"/>
        </w:rPr>
        <w:t xml:space="preserve">           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bsa = bsa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weight = weight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durnpso = durnpso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prevsys</w:t>
      </w:r>
      <w:r w:rsidRPr="007B31F0">
        <w:rPr>
          <w:rFonts w:ascii="Courier New" w:hAnsi="Courier New" w:cs="Courier New"/>
        </w:rPr>
        <w:t>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study = study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model = "Independent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.trt = factor(gsub("^d\\[(.+: )?(.+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</w:t>
      </w:r>
      <w:r w:rsidRPr="007B31F0">
        <w:rPr>
          <w:rFonts w:ascii="Courier New" w:hAnsi="Courier New" w:cs="Courier New"/>
        </w:rPr>
        <w:t xml:space="preserve">    levels = levels(pso_net$treatments))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gplot(aes(x = mean, xmin = `2.5%`, xmax = `97.5%`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y = forcats::fct_rev(.trt), colour = model, shape = model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vline(xintercept = 0, size = 0.25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position = </w:t>
      </w:r>
      <w:r w:rsidRPr="007B31F0">
        <w:rPr>
          <w:rFonts w:ascii="Courier New" w:hAnsi="Courier New" w:cs="Courier New"/>
        </w:rPr>
        <w:t xml:space="preserve">position_dodge(width = 0.75), width = 0, size = 0.3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SMD (95% CrI)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~.study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Interactions", values = c(Commo</w:t>
      </w:r>
      <w:r w:rsidRPr="007B31F0">
        <w:rPr>
          <w:rFonts w:ascii="Courier New" w:hAnsi="Courier New" w:cs="Courier New"/>
        </w:rPr>
        <w:t>n = 16, Independent = 22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Interactions", values = c(Common = "#00468B", Independent = "#008B46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"top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</w:t>
      </w:r>
      <w:r w:rsidRPr="007B31F0">
        <w:rPr>
          <w:rFonts w:ascii="Courier New" w:hAnsi="Courier New" w:cs="Courier New"/>
        </w:rPr>
        <w:t xml:space="preserve">0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box.margin = margin(0, 0, -0.5, 0, "lines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contrasts_SEM_weight_targetpops.pdf", width = 6, height = 2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predicted probabilities relaxing shared EM -----------------</w:t>
      </w:r>
      <w:r w:rsidRPr="007B31F0">
        <w:rPr>
          <w:rFonts w:ascii="Courier New" w:hAnsi="Courier New" w:cs="Courier New"/>
        </w:rPr>
        <w:t>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Figure comparing population-average outcome probabilities under shared EM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model (common interactions) and model with independent weight interac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Get model prediction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FE_SEM_weight_save &lt;- "./rds/multi_pso_pred_FE_SEM_weight.r</w:t>
      </w:r>
      <w:r w:rsidRPr="007B31F0">
        <w:rPr>
          <w:rFonts w:ascii="Courier New" w:hAnsi="Courier New" w:cs="Courier New"/>
        </w:rPr>
        <w:t>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if (interactive() &amp;&amp; file.exists(pso_pred_FE_SEM_weight_save) &amp;&amp; toupper(readline("Read in saved results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_SEM_weight &lt;- readRDS(pso_pred_FE_SEM_weight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_SEM_weight &lt;- predict(pso_fit_FE_</w:t>
      </w:r>
      <w:r w:rsidRPr="007B31F0">
        <w:rPr>
          <w:rFonts w:ascii="Courier New" w:hAnsi="Courier New" w:cs="Courier New"/>
        </w:rPr>
        <w:t>SEM_weight, type = "response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pred_FE_SEM_weight, pso_pred_FE_SEM_weight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mod_SEM_weight &lt;-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o_pred_FE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method = "Common interactions") 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o_pred_FE_SE</w:t>
      </w:r>
      <w:r w:rsidRPr="007B31F0">
        <w:rPr>
          <w:rFonts w:ascii="Courier New" w:hAnsi="Courier New" w:cs="Courier New"/>
        </w:rPr>
        <w:t xml:space="preserve">M_weight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method = "Independent interactions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.trt = factor(gsub("^pred\\[.+: (.+?)(, PASI(75|90|100))?\\]$", "\\1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outcomef = recode_factor(gsub("^pred\\[.+: (.+), PASI(75|90|100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75" = "PASI 75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90" = "PASI 90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100" = "PASI 1</w:t>
      </w:r>
      <w:r w:rsidRPr="007B31F0">
        <w:rPr>
          <w:rFonts w:ascii="Courier New" w:hAnsi="Courier New" w:cs="Courier New"/>
        </w:rPr>
        <w:t>0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estimate = mean, conf.low = `2.5%`, conf.high = `97.5%`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all_SEM_weight &lt;- bind_rows(pso_pred_mod_SEM_weight, pso_pred_obs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hodf = factor(method, levels = c("Common interactions", "Independent interactions", </w:t>
      </w:r>
      <w:r w:rsidRPr="007B31F0">
        <w:rPr>
          <w:rFonts w:ascii="Courier New" w:hAnsi="Courier New" w:cs="Courier New"/>
        </w:rPr>
        <w:t>"Observed"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plot(pso_pred_all_SEM_weigh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aes(x = estimate*100, xmin = conf.low*100, xmax = conf.high*100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y = fct_rev(.trt), shape = methodf, colour = methodf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position = position_dodge(width = 0.75)</w:t>
      </w:r>
      <w:r w:rsidRPr="007B31F0">
        <w:rPr>
          <w:rFonts w:ascii="Courier New" w:hAnsi="Courier New" w:cs="Courier New"/>
        </w:rPr>
        <w:t>, width = 0, size = 0.3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Percent achieving PASI outcome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coord_cartesian(xlim = c(0, 100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grid(.study~outcomef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</w:t>
      </w:r>
      <w:r w:rsidRPr="007B31F0">
        <w:rPr>
          <w:rFonts w:ascii="Courier New" w:hAnsi="Courier New" w:cs="Courier New"/>
        </w:rPr>
        <w:t xml:space="preserve">al("Method", values = c(`Common interactions` = 16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`Independent interactions` = 22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Observed = 21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Method", values = c(`Common interactions` </w:t>
      </w:r>
      <w:r w:rsidRPr="007B31F0">
        <w:rPr>
          <w:rFonts w:ascii="Courier New" w:hAnsi="Courier New" w:cs="Courier New"/>
        </w:rPr>
        <w:t xml:space="preserve">= "#00468B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`Independent interactions` = "#008B46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Observed = "#8B0000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_multinma(base_family = "S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"top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box.margin = margin(0, 0, -0.5, 0, "lines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save("./figures/pso_multi_percent_pasi_SEM_weight.pdf", width = 5, height = 8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# Figure comparing predicted probabilities rela</w:t>
      </w:r>
      <w:r w:rsidRPr="007B31F0">
        <w:rPr>
          <w:rFonts w:ascii="Courier New" w:hAnsi="Courier New" w:cs="Courier New"/>
        </w:rPr>
        <w:t>xing shared EM (target pops) 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FE_SEM_weight_new &lt;- predict(pso_fit_FE_SEM_weigh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type = "response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newdata = new_agd_in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</w:t>
      </w:r>
      <w:r w:rsidRPr="007B31F0">
        <w:rPr>
          <w:rFonts w:ascii="Courier New" w:hAnsi="Courier New" w:cs="Courier New"/>
        </w:rPr>
        <w:t xml:space="preserve">   study =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 xml:space="preserve">                                      baseline = list(PROSPECT = distr(qbeta, 1156, 1509-1156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"Chiricozzi 2019" = distr(qbeta, 243, 330-243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</w:t>
      </w:r>
      <w:r w:rsidRPr="007B31F0">
        <w:rPr>
          <w:rFonts w:ascii="Courier New" w:hAnsi="Courier New" w:cs="Courier New"/>
        </w:rPr>
        <w:t xml:space="preserve">  baseline_type = "respons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baseline_level = "aggregat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trt_ref = "SEC 300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mod_SEM_weight_new &lt;-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bind_rows(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o_pred_FE_new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as_tibble() %&gt;%</w:t>
      </w:r>
      <w:r w:rsidRPr="007B31F0">
        <w:rPr>
          <w:rFonts w:ascii="Courier New" w:hAnsi="Courier New" w:cs="Courier New"/>
        </w:rPr>
        <w:t xml:space="preserve">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method = "Common interactions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pso_pred_FE_SEM_weight_new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as_tibble(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mutate(method = "Independent interactions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.trt = factor(gsub("^pred\\[.+: (.+?)(, PASI(75|90|100))?\\]$", "\\1", para</w:t>
      </w:r>
      <w:r w:rsidRPr="007B31F0">
        <w:rPr>
          <w:rFonts w:ascii="Courier New" w:hAnsi="Courier New" w:cs="Courier New"/>
        </w:rPr>
        <w:t xml:space="preserve">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levels = levels(pso_net$treatments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outcomef = recode_factor(gsub("^pred\\[.+: (.+), PASI(75|90|100)\\]$", "\\2", parameter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75" = "PASI 75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</w:t>
      </w:r>
      <w:r w:rsidRPr="007B31F0">
        <w:rPr>
          <w:rFonts w:ascii="Courier New" w:hAnsi="Courier New" w:cs="Courier New"/>
        </w:rPr>
        <w:t xml:space="preserve">    "90" = "PASI 90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"100" = "PASI 100"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estimate = mean, conf.low = `2.5%`, conf.high = `97.5%`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so_pred_all_SEM_weight_new &lt;- bind_rows(pso_pred_mod_SEM_weight_new, pso_pred_obs_new) %&gt;%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mutate(met</w:t>
      </w:r>
      <w:r w:rsidRPr="007B31F0">
        <w:rPr>
          <w:rFonts w:ascii="Courier New" w:hAnsi="Courier New" w:cs="Courier New"/>
        </w:rPr>
        <w:t>hodf = factor(method, levels = c("Common interactions", "Independent interactions", "Observed")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lo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ggplot(pso_pred_all_SEM_weight_new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aes(x = estimate*100, xmin = conf.low*100, xmax = conf.high*100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y = fct_rev(.trt), shape </w:t>
      </w:r>
      <w:r w:rsidRPr="007B31F0">
        <w:rPr>
          <w:rFonts w:ascii="Courier New" w:hAnsi="Courier New" w:cs="Courier New"/>
        </w:rPr>
        <w:t>= methodf, colour = methodf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errorbar(position = position_dodge(width = 0.75), width = 0, size = 0.3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geom_point(position = position_dodge(width = 0.75), fill = "white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xlab("Percent achieving PASI outcome") + ylab("Treatment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  <w:r w:rsidRPr="007B31F0">
        <w:rPr>
          <w:rFonts w:ascii="Courier New" w:hAnsi="Courier New" w:cs="Courier New"/>
        </w:rPr>
        <w:t>coord_cartesian(xlim = c(0, 100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grid(.study~outcomef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shape_manual("Method", values = c(`Common interactions` = 16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`Independent interactions` = 22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</w:t>
      </w:r>
      <w:r w:rsidRPr="007B31F0">
        <w:rPr>
          <w:rFonts w:ascii="Courier New" w:hAnsi="Courier New" w:cs="Courier New"/>
        </w:rPr>
        <w:t xml:space="preserve">    Observed = 21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manual("Method", values = c(`Common interactions` = "#00468B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`Independent interactions` = "#008B46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Observed = "#8B0000")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</w:t>
      </w:r>
      <w:r w:rsidRPr="007B31F0">
        <w:rPr>
          <w:rFonts w:ascii="Courier New" w:hAnsi="Courier New" w:cs="Courier New"/>
        </w:rPr>
        <w:t>theme_multinma(base_family = "Source Sans Pro") +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theme(legend.position = "top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margin = margin(0, 0, 0, 0)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legend.box.margin = margin(0, 0, -0.5, 0, "lines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>ggsave("./figures/pso_multi_percent_pasi_SEM_weight_targetpop</w:t>
      </w:r>
      <w:r w:rsidRPr="007B31F0">
        <w:rPr>
          <w:rFonts w:ascii="Courier New" w:hAnsi="Courier New" w:cs="Courier New"/>
        </w:rPr>
        <w:t>s.pdf", width = 5, height = 2.5, scale = 1.2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Sensitivity analyses ----------------------------------------------------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Sensitivity analyses for models omitting covariat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mods &lt;- list(pso_fit_FE_nodurnpso = ~(prevsys + bsa + weight + psa)*.</w:t>
      </w:r>
      <w:r w:rsidRPr="007B31F0">
        <w:rPr>
          <w:rFonts w:ascii="Courier New" w:hAnsi="Courier New" w:cs="Courier New"/>
        </w:rPr>
        <w:t>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pso_fit_FE_noprevsys = ~(durnpso + bsa + weight + psa)*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pso_fit_FE_nobsa = ~(durnpso + prevsys + weight + psa)*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pso_fit_FE_noweight = ~(durnpso + prevsys + bsa + psa)*.tr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pso_fit_FE_n</w:t>
      </w:r>
      <w:r w:rsidRPr="007B31F0">
        <w:rPr>
          <w:rFonts w:ascii="Courier New" w:hAnsi="Courier New" w:cs="Courier New"/>
        </w:rPr>
        <w:t>opsa = ~(durnpso + prevsys + bsa + weight)*.trt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sfits &lt;- mod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reuse_saved &lt;- TRUE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for (m in 1:length(mods)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.save &lt;- paste0("./rds/multi_pso_fit_FE", names(mods)[m], ".rds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if (file.exists(.save) &amp;&amp; (reuse_saved || (interactive() &amp;&amp; touppe</w:t>
      </w:r>
      <w:r w:rsidRPr="007B31F0">
        <w:rPr>
          <w:rFonts w:ascii="Courier New" w:hAnsi="Courier New" w:cs="Courier New"/>
        </w:rPr>
        <w:t>r(readline("Read in saved model fit? [y/n]: ")) == "Y"))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cat("Reading saved model", names(mods)[m], "\n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sfit &lt;- readRDS(.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rstan::check_hmc_diagnostics(as.stanfit(sfit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cat("Fitting model", names(mods)[m], "\n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</w:t>
      </w:r>
      <w:r w:rsidRPr="007B31F0">
        <w:rPr>
          <w:rFonts w:ascii="Courier New" w:hAnsi="Courier New" w:cs="Courier New"/>
        </w:rPr>
        <w:t xml:space="preserve">   sfit &lt;- nma(pso_net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trt_effects = "fixed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link = "probit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regression = mods[[m]]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class_interactions = "common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prior_intercep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</w:t>
      </w:r>
      <w:r w:rsidRPr="007B31F0">
        <w:rPr>
          <w:rFonts w:ascii="Courier New" w:hAnsi="Courier New" w:cs="Courier New"/>
        </w:rPr>
        <w:t xml:space="preserve">     prior_trt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prior_reg = normal(scale = 10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prior_aux = flat(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QR = TRUE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init_r = 0.5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save_warmup = FALS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saveRDS(sfit, file = .sav</w:t>
      </w:r>
      <w:r w:rsidRPr="007B31F0">
        <w:rPr>
          <w:rFonts w:ascii="Courier New" w:hAnsi="Courier New" w:cs="Courier New"/>
        </w:rPr>
        <w:t>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fits[[m]] &lt;- sfit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lapply(sfits, dic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Best fitting model is one omitting BS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fit_FE_nobsa &lt;- sfits[["pso_fit_FE_nobsa"]]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lative effect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(pso_releff_FE_nobsa &lt;- relative_effects(pso_fit_FE_nobsa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releff_FE_nobsa</w:t>
      </w:r>
      <w:r w:rsidRPr="007B31F0">
        <w:rPr>
          <w:rFonts w:ascii="Courier New" w:hAnsi="Courier New" w:cs="Courier New"/>
        </w:rPr>
        <w:t xml:space="preserve">, ref_line = 0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"Study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redicted probabilities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FE_nobsa_save &lt;- "./rds/multi_pso_pred_FE_nobsa.rds"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lastRenderedPageBreak/>
        <w:t>if (interactive() &amp;&amp; file.exists(pso_pred_FE_nobsa_save) &amp;&amp; toupper(readline("Read in saved results? [y/n]: ")) == "Y")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_nobsa &lt;- readRDS(pso_pred_FE_nobs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 else {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pso_pred_FE_nobsa &lt;- predict(pso_fit_FE_nobsa, type = "response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aveRDS(pso_pred_FE_nobsa, pso_pred_FE_nobsa_save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}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so_pred_FE_nobsa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plot(pso_pred_FE_nobsa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Relative effec</w:t>
      </w:r>
      <w:r w:rsidRPr="007B31F0">
        <w:rPr>
          <w:rFonts w:ascii="Courier New" w:hAnsi="Courier New" w:cs="Courier New"/>
        </w:rPr>
        <w:t>ts in new target population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(pso_releff_FE_nobsa_new &lt;- relative_effects(pso_fit_FE_nobsa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newdata = transmute(new_agd_means_r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     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</w:t>
      </w:r>
      <w:r w:rsidRPr="007B31F0">
        <w:rPr>
          <w:rFonts w:ascii="Courier New" w:hAnsi="Courier New" w:cs="Courier New"/>
        </w:rPr>
        <w:t xml:space="preserve">                                                            bsa = bsa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      weight = weight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      durnpso = durnpso_mean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</w:t>
      </w:r>
      <w:r w:rsidRPr="007B31F0">
        <w:rPr>
          <w:rFonts w:ascii="Courier New" w:hAnsi="Courier New" w:cs="Courier New"/>
        </w:rPr>
        <w:t xml:space="preserve">                                                                prevsys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               psa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study = study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lot(pso_releff_FE_nobsa_new, ref_line = 0) + </w:t>
      </w:r>
      <w:r w:rsidRPr="007B31F0">
        <w:rPr>
          <w:rFonts w:ascii="Courier New" w:hAnsi="Courier New" w:cs="Courier New"/>
        </w:rPr>
        <w:t>facet_wrap("Study"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># Predicted probabilities in new target population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(pso_pred_FE_nobsa_new &lt;- predict(pso_fit_FE_nobsa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type = "response",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newdata = new_agd_int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</w:t>
      </w:r>
      <w:r w:rsidRPr="007B31F0">
        <w:rPr>
          <w:rFonts w:ascii="Courier New" w:hAnsi="Courier New" w:cs="Courier New"/>
        </w:rPr>
        <w:t xml:space="preserve">                    study = study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baseline = list(PROSPECT = distr(qbeta, 1156, 1509-1156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                "Chiricozzi 2019" = distr(qbeta, 243, 330-243))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</w:t>
      </w:r>
      <w:r w:rsidRPr="007B31F0">
        <w:rPr>
          <w:rFonts w:ascii="Courier New" w:hAnsi="Courier New" w:cs="Courier New"/>
        </w:rPr>
        <w:t xml:space="preserve">       baseline_type = "respons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baseline_level = "aggregate",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                                trt_ref = "SEC 300"))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plot(pso_pred_FE_nobsa_new, ref_line = c(0, 1)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facet_wrap("Study") + </w:t>
      </w:r>
    </w:p>
    <w:p w:rsidR="00000000" w:rsidRP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aes(colour = Cat</w:t>
      </w:r>
      <w:r w:rsidRPr="007B31F0">
        <w:rPr>
          <w:rFonts w:ascii="Courier New" w:hAnsi="Courier New" w:cs="Courier New"/>
        </w:rPr>
        <w:t>egory) +</w:t>
      </w:r>
    </w:p>
    <w:p w:rsidR="007B31F0" w:rsidRDefault="006A60E3" w:rsidP="007B31F0">
      <w:pPr>
        <w:pStyle w:val="PlainText"/>
        <w:rPr>
          <w:rFonts w:ascii="Courier New" w:hAnsi="Courier New" w:cs="Courier New"/>
        </w:rPr>
      </w:pPr>
      <w:r w:rsidRPr="007B31F0">
        <w:rPr>
          <w:rFonts w:ascii="Courier New" w:hAnsi="Courier New" w:cs="Courier New"/>
        </w:rPr>
        <w:t xml:space="preserve">  scale_colour_brewer(palette = "Blues")</w:t>
      </w:r>
    </w:p>
    <w:sectPr w:rsidR="007B31F0" w:rsidSect="007B31F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69B"/>
    <w:rsid w:val="006A60E3"/>
    <w:rsid w:val="007B31F0"/>
    <w:rsid w:val="0086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B31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31F0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B31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31F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9559</Words>
  <Characters>54492</Characters>
  <Application>Microsoft Office Word</Application>
  <DocSecurity>0</DocSecurity>
  <Lines>454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dha</dc:creator>
  <cp:lastModifiedBy>su dha</cp:lastModifiedBy>
  <cp:revision>2</cp:revision>
  <dcterms:created xsi:type="dcterms:W3CDTF">2022-08-22T05:22:00Z</dcterms:created>
  <dcterms:modified xsi:type="dcterms:W3CDTF">2022-08-22T05:22:00Z</dcterms:modified>
</cp:coreProperties>
</file>